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7EE18A" w14:textId="4E458AC7" w:rsidR="00143B96" w:rsidRDefault="00143B96" w:rsidP="00143B96">
      <w:pPr>
        <w:pStyle w:val="Caption"/>
        <w:keepNext/>
      </w:pPr>
      <w:r>
        <w:t xml:space="preserve">Table </w:t>
      </w:r>
      <w:r w:rsidR="003A09C5">
        <w:t>A</w:t>
      </w:r>
      <w:r>
        <w:t>. Summary statistics of imputed and complete case datasets</w:t>
      </w:r>
      <w:r w:rsidR="00213633">
        <w:t xml:space="preserve"> at age 18 and </w:t>
      </w:r>
      <w:r w:rsidR="004145BC">
        <w:t>age 35 years</w:t>
      </w:r>
    </w:p>
    <w:tbl>
      <w:tblPr>
        <w:tblStyle w:val="PlainTable2"/>
        <w:tblW w:w="10019" w:type="dxa"/>
        <w:tblInd w:w="-993" w:type="dxa"/>
        <w:tblLook w:val="04A0" w:firstRow="1" w:lastRow="0" w:firstColumn="1" w:lastColumn="0" w:noHBand="0" w:noVBand="1"/>
      </w:tblPr>
      <w:tblGrid>
        <w:gridCol w:w="1136"/>
        <w:gridCol w:w="2125"/>
        <w:gridCol w:w="1387"/>
        <w:gridCol w:w="1138"/>
        <w:gridCol w:w="2115"/>
        <w:gridCol w:w="2118"/>
      </w:tblGrid>
      <w:tr w:rsidR="00F92E1E" w:rsidRPr="00AA12B0" w14:paraId="53579482" w14:textId="77777777" w:rsidTr="00A14F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nil"/>
            </w:tcBorders>
          </w:tcPr>
          <w:p w14:paraId="655C9561" w14:textId="77777777" w:rsidR="00F92E1E" w:rsidRPr="00AA12B0" w:rsidRDefault="00F92E1E" w:rsidP="00617D02">
            <w:pPr>
              <w:spacing w:line="276" w:lineRule="auto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387" w:type="dxa"/>
            <w:tcBorders>
              <w:top w:val="nil"/>
            </w:tcBorders>
          </w:tcPr>
          <w:p w14:paraId="3B8B986E" w14:textId="77777777" w:rsidR="00F92E1E" w:rsidRPr="00AA12B0" w:rsidRDefault="00F92E1E" w:rsidP="00617D0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138" w:type="dxa"/>
            <w:tcBorders>
              <w:top w:val="nil"/>
            </w:tcBorders>
          </w:tcPr>
          <w:p w14:paraId="2BDB977C" w14:textId="620D83F1" w:rsidR="00F92E1E" w:rsidRPr="00AA12B0" w:rsidRDefault="00F92E1E" w:rsidP="00617D0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</w:tcBorders>
          </w:tcPr>
          <w:p w14:paraId="224F4372" w14:textId="77777777" w:rsidR="00F92E1E" w:rsidRPr="00AA12B0" w:rsidRDefault="00F92E1E" w:rsidP="00617D0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8" w:type="dxa"/>
            <w:tcBorders>
              <w:top w:val="nil"/>
            </w:tcBorders>
          </w:tcPr>
          <w:p w14:paraId="55DB2642" w14:textId="77777777" w:rsidR="00F92E1E" w:rsidRPr="00AA12B0" w:rsidRDefault="00F92E1E" w:rsidP="00617D0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</w:tr>
      <w:tr w:rsidR="00F92E1E" w:rsidRPr="00AA12B0" w14:paraId="237D545E" w14:textId="77777777" w:rsidTr="00A1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nil"/>
            </w:tcBorders>
          </w:tcPr>
          <w:p w14:paraId="61E91398" w14:textId="77777777" w:rsidR="00F92E1E" w:rsidRPr="00AA12B0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Variable</w:t>
            </w:r>
          </w:p>
        </w:tc>
        <w:tc>
          <w:tcPr>
            <w:tcW w:w="1387" w:type="dxa"/>
            <w:tcBorders>
              <w:top w:val="nil"/>
            </w:tcBorders>
          </w:tcPr>
          <w:p w14:paraId="07FE9ABE" w14:textId="2D82A98F" w:rsidR="00F92E1E" w:rsidRPr="006D50FE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sz w:val="20"/>
                <w:szCs w:val="20"/>
              </w:rPr>
              <w:t>% Imputed*</w:t>
            </w:r>
          </w:p>
        </w:tc>
        <w:tc>
          <w:tcPr>
            <w:tcW w:w="1138" w:type="dxa"/>
            <w:tcBorders>
              <w:top w:val="nil"/>
            </w:tcBorders>
          </w:tcPr>
          <w:p w14:paraId="5F902221" w14:textId="3BFE0226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</w:p>
        </w:tc>
        <w:tc>
          <w:tcPr>
            <w:tcW w:w="2115" w:type="dxa"/>
            <w:tcBorders>
              <w:top w:val="nil"/>
            </w:tcBorders>
          </w:tcPr>
          <w:p w14:paraId="377A32A4" w14:textId="364C45E1" w:rsidR="00F92E1E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6D50FE">
              <w:rPr>
                <w:rFonts w:ascii="Segoe UI" w:hAnsi="Segoe UI" w:cs="Segoe UI"/>
                <w:b/>
                <w:bCs/>
                <w:sz w:val="20"/>
                <w:szCs w:val="20"/>
              </w:rPr>
              <w:t>Complete Case 2002</w:t>
            </w:r>
            <w:r w:rsidR="00213633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(Age 18</w:t>
            </w:r>
            <w:r w:rsidR="004145BC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years</w:t>
            </w:r>
            <w:r w:rsidR="00213633">
              <w:rPr>
                <w:rFonts w:ascii="Segoe UI" w:hAnsi="Segoe UI" w:cs="Segoe UI"/>
                <w:b/>
                <w:bCs/>
                <w:sz w:val="20"/>
                <w:szCs w:val="20"/>
              </w:rPr>
              <w:t>)</w:t>
            </w:r>
          </w:p>
          <w:p w14:paraId="65F59192" w14:textId="77777777" w:rsidR="00F92E1E" w:rsidRPr="00CB62B9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CB62B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gramStart"/>
            <w:r w:rsidRPr="00CB62B9">
              <w:rPr>
                <w:rFonts w:ascii="Segoe UI" w:hAnsi="Segoe UI" w:cs="Segoe UI"/>
                <w:sz w:val="20"/>
                <w:szCs w:val="20"/>
              </w:rPr>
              <w:t>n</w:t>
            </w:r>
            <w:proofErr w:type="gramEnd"/>
            <w:r w:rsidRPr="00CB62B9">
              <w:rPr>
                <w:rFonts w:ascii="Segoe UI" w:hAnsi="Segoe UI" w:cs="Segoe UI"/>
                <w:sz w:val="20"/>
                <w:szCs w:val="20"/>
              </w:rPr>
              <w:t xml:space="preserve"> (%)</w:t>
            </w:r>
          </w:p>
          <w:p w14:paraId="18DE7FA2" w14:textId="77777777" w:rsidR="00F92E1E" w:rsidRPr="00A323C1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r w:rsidRPr="00A323C1">
              <w:rPr>
                <w:rFonts w:ascii="Segoe UI" w:hAnsi="Segoe UI" w:cs="Segoe UI"/>
                <w:sz w:val="20"/>
                <w:szCs w:val="20"/>
              </w:rPr>
              <w:t>n = 202</w:t>
            </w:r>
            <w:r>
              <w:rPr>
                <w:rFonts w:ascii="Segoe UI" w:hAnsi="Segoe UI" w:cs="Segoe UI"/>
                <w:sz w:val="20"/>
                <w:szCs w:val="20"/>
              </w:rPr>
              <w:t>0</w:t>
            </w:r>
          </w:p>
        </w:tc>
        <w:tc>
          <w:tcPr>
            <w:tcW w:w="2118" w:type="dxa"/>
            <w:tcBorders>
              <w:top w:val="nil"/>
            </w:tcBorders>
          </w:tcPr>
          <w:p w14:paraId="2AD32B6A" w14:textId="23ECAEA7" w:rsidR="00F92E1E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6D50FE">
              <w:rPr>
                <w:rFonts w:ascii="Segoe UI" w:hAnsi="Segoe UI" w:cs="Segoe UI"/>
                <w:b/>
                <w:bCs/>
                <w:sz w:val="20"/>
                <w:szCs w:val="20"/>
              </w:rPr>
              <w:t>Complete Case 2018</w:t>
            </w:r>
            <w:r w:rsidR="00213633">
              <w:rPr>
                <w:rFonts w:ascii="Segoe UI" w:hAnsi="Segoe UI" w:cs="Segoe UI"/>
                <w:b/>
                <w:bCs/>
                <w:sz w:val="20"/>
                <w:szCs w:val="20"/>
              </w:rPr>
              <w:t xml:space="preserve"> (</w:t>
            </w:r>
            <w:r w:rsidR="004145BC">
              <w:rPr>
                <w:rFonts w:ascii="Segoe UI" w:hAnsi="Segoe UI" w:cs="Segoe UI"/>
                <w:b/>
                <w:bCs/>
                <w:sz w:val="20"/>
                <w:szCs w:val="20"/>
              </w:rPr>
              <w:t>Age 35 years</w:t>
            </w:r>
            <w:r w:rsidR="00213633">
              <w:rPr>
                <w:rFonts w:ascii="Segoe UI" w:hAnsi="Segoe UI" w:cs="Segoe UI"/>
                <w:b/>
                <w:bCs/>
                <w:sz w:val="20"/>
                <w:szCs w:val="20"/>
              </w:rPr>
              <w:t>)</w:t>
            </w:r>
          </w:p>
          <w:p w14:paraId="023558E1" w14:textId="77777777" w:rsidR="00F92E1E" w:rsidRPr="00CB62B9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CB62B9">
              <w:rPr>
                <w:rFonts w:ascii="Segoe UI" w:hAnsi="Segoe UI" w:cs="Segoe UI"/>
                <w:sz w:val="20"/>
                <w:szCs w:val="20"/>
              </w:rPr>
              <w:t xml:space="preserve"> </w:t>
            </w:r>
            <w:proofErr w:type="gramStart"/>
            <w:r w:rsidRPr="00CB62B9">
              <w:rPr>
                <w:rFonts w:ascii="Segoe UI" w:hAnsi="Segoe UI" w:cs="Segoe UI"/>
                <w:sz w:val="20"/>
                <w:szCs w:val="20"/>
              </w:rPr>
              <w:t>n</w:t>
            </w:r>
            <w:proofErr w:type="gramEnd"/>
            <w:r w:rsidRPr="00CB62B9">
              <w:rPr>
                <w:rFonts w:ascii="Segoe UI" w:hAnsi="Segoe UI" w:cs="Segoe UI"/>
                <w:sz w:val="20"/>
                <w:szCs w:val="20"/>
              </w:rPr>
              <w:t xml:space="preserve"> (%)</w:t>
            </w:r>
          </w:p>
          <w:p w14:paraId="539F5B45" w14:textId="77777777" w:rsidR="00F92E1E" w:rsidRPr="00A323C1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A323C1">
              <w:rPr>
                <w:rFonts w:ascii="Segoe UI" w:hAnsi="Segoe UI" w:cs="Segoe UI"/>
                <w:sz w:val="20"/>
                <w:szCs w:val="20"/>
              </w:rPr>
              <w:t>n = 119</w:t>
            </w:r>
            <w:r>
              <w:rPr>
                <w:rFonts w:ascii="Segoe UI" w:hAnsi="Segoe UI" w:cs="Segoe UI"/>
                <w:sz w:val="20"/>
                <w:szCs w:val="20"/>
              </w:rPr>
              <w:t>3</w:t>
            </w:r>
          </w:p>
        </w:tc>
      </w:tr>
      <w:tr w:rsidR="00F92E1E" w:rsidRPr="00AA12B0" w14:paraId="32DE1E87" w14:textId="77777777" w:rsidTr="00A14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1A1A4CA7" w14:textId="77777777" w:rsidR="00F92E1E" w:rsidRPr="00C353F8" w:rsidRDefault="00F92E1E" w:rsidP="00617D02">
            <w:pPr>
              <w:spacing w:line="276" w:lineRule="auto"/>
              <w:rPr>
                <w:rFonts w:ascii="Segoe UI" w:hAnsi="Segoe UI" w:cs="Segoe UI"/>
                <w:sz w:val="20"/>
                <w:szCs w:val="20"/>
              </w:rPr>
            </w:pPr>
            <w:r w:rsidRPr="00C353F8">
              <w:rPr>
                <w:rFonts w:ascii="Segoe UI" w:hAnsi="Segoe UI" w:cs="Segoe UI"/>
                <w:sz w:val="20"/>
                <w:szCs w:val="20"/>
              </w:rPr>
              <w:t>Male</w:t>
            </w:r>
          </w:p>
        </w:tc>
        <w:tc>
          <w:tcPr>
            <w:tcW w:w="1387" w:type="dxa"/>
          </w:tcPr>
          <w:p w14:paraId="3A4165A8" w14:textId="1AAC3A3D" w:rsidR="00F92E1E" w:rsidRPr="001E1C64" w:rsidRDefault="00A03A28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138" w:type="dxa"/>
          </w:tcPr>
          <w:p w14:paraId="7DFB667A" w14:textId="1AA53623" w:rsidR="00F92E1E" w:rsidRPr="001E1C64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5" w:type="dxa"/>
          </w:tcPr>
          <w:p w14:paraId="30973EEC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107</w:t>
            </w:r>
            <w:r>
              <w:rPr>
                <w:rFonts w:ascii="Segoe UI" w:hAnsi="Segoe UI" w:cs="Segoe UI"/>
                <w:sz w:val="20"/>
                <w:szCs w:val="20"/>
              </w:rPr>
              <w:t>1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53.0)</w:t>
            </w:r>
          </w:p>
        </w:tc>
        <w:tc>
          <w:tcPr>
            <w:tcW w:w="2118" w:type="dxa"/>
          </w:tcPr>
          <w:p w14:paraId="3555AD17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64</w:t>
            </w:r>
            <w:r>
              <w:rPr>
                <w:rFonts w:ascii="Segoe UI" w:hAnsi="Segoe UI" w:cs="Segoe UI"/>
                <w:sz w:val="20"/>
                <w:szCs w:val="20"/>
              </w:rPr>
              <w:t>0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53.</w:t>
            </w:r>
            <w:r>
              <w:rPr>
                <w:rFonts w:ascii="Segoe UI" w:hAnsi="Segoe UI" w:cs="Segoe UI"/>
                <w:sz w:val="20"/>
                <w:szCs w:val="20"/>
              </w:rPr>
              <w:t>7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</w:tr>
      <w:tr w:rsidR="00F92E1E" w:rsidRPr="00AA12B0" w14:paraId="66C3D99E" w14:textId="77777777" w:rsidTr="00A1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0E45EC59" w14:textId="77777777" w:rsidR="00F92E1E" w:rsidRPr="00CB5EBE" w:rsidRDefault="00F92E1E" w:rsidP="00617D02">
            <w:pPr>
              <w:spacing w:line="276" w:lineRule="auto"/>
              <w:rPr>
                <w:rFonts w:ascii="Segoe UI" w:hAnsi="Segoe UI" w:cs="Segoe UI"/>
                <w:sz w:val="20"/>
                <w:szCs w:val="20"/>
              </w:rPr>
            </w:pPr>
            <w:r w:rsidRPr="00CB5EBE">
              <w:rPr>
                <w:rFonts w:ascii="Segoe UI" w:hAnsi="Segoe UI" w:cs="Segoe UI"/>
                <w:sz w:val="20"/>
                <w:szCs w:val="20"/>
              </w:rPr>
              <w:t>Urban</w:t>
            </w:r>
          </w:p>
        </w:tc>
        <w:tc>
          <w:tcPr>
            <w:tcW w:w="1387" w:type="dxa"/>
          </w:tcPr>
          <w:p w14:paraId="7A4214E8" w14:textId="5C4301E9" w:rsidR="00F92E1E" w:rsidRPr="001E1C64" w:rsidRDefault="00A03A28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138" w:type="dxa"/>
          </w:tcPr>
          <w:p w14:paraId="2B88DADD" w14:textId="4F1A9762" w:rsidR="00F92E1E" w:rsidRPr="001E1C64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5" w:type="dxa"/>
          </w:tcPr>
          <w:p w14:paraId="3C412388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149</w:t>
            </w:r>
            <w:r>
              <w:rPr>
                <w:rFonts w:ascii="Segoe UI" w:hAnsi="Segoe UI" w:cs="Segoe UI"/>
                <w:sz w:val="20"/>
                <w:szCs w:val="20"/>
              </w:rPr>
              <w:t>1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73.8)</w:t>
            </w:r>
          </w:p>
        </w:tc>
        <w:tc>
          <w:tcPr>
            <w:tcW w:w="2118" w:type="dxa"/>
          </w:tcPr>
          <w:p w14:paraId="29FCEAAE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8</w:t>
            </w:r>
            <w:r>
              <w:rPr>
                <w:rFonts w:ascii="Segoe UI" w:hAnsi="Segoe UI" w:cs="Segoe UI"/>
                <w:sz w:val="20"/>
                <w:szCs w:val="20"/>
              </w:rPr>
              <w:t>76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73.</w:t>
            </w:r>
            <w:r>
              <w:rPr>
                <w:rFonts w:ascii="Segoe UI" w:hAnsi="Segoe UI" w:cs="Segoe UI"/>
                <w:sz w:val="20"/>
                <w:szCs w:val="20"/>
              </w:rPr>
              <w:t>4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</w:tr>
      <w:tr w:rsidR="00F92E1E" w:rsidRPr="00AA12B0" w14:paraId="0550F2AF" w14:textId="77777777" w:rsidTr="00A14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02807C63" w14:textId="477B0B70" w:rsidR="00F92E1E" w:rsidRPr="00AA12B0" w:rsidRDefault="00213633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Own</w:t>
            </w:r>
            <w:r w:rsidR="00F92E1E" w:rsidRPr="00AA12B0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 xml:space="preserve"> </w:t>
            </w:r>
            <w:r w:rsidR="00F92E1E" w:rsidRPr="00AA12B0">
              <w:rPr>
                <w:rFonts w:ascii="Segoe UI" w:hAnsi="Segoe UI" w:cs="Segoe UI"/>
                <w:sz w:val="20"/>
                <w:szCs w:val="20"/>
              </w:rPr>
              <w:t>education</w:t>
            </w:r>
            <w:r w:rsidR="00F92E1E" w:rsidRPr="00AA12B0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 xml:space="preserve"> </w:t>
            </w:r>
          </w:p>
          <w:p w14:paraId="16308A5B" w14:textId="77777777" w:rsidR="00F92E1E" w:rsidRPr="0059196D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59196D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 xml:space="preserve">High </w:t>
            </w:r>
          </w:p>
          <w:p w14:paraId="5F3874DD" w14:textId="77777777" w:rsidR="00F92E1E" w:rsidRPr="00AA12B0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59196D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>Low</w:t>
            </w:r>
          </w:p>
        </w:tc>
        <w:tc>
          <w:tcPr>
            <w:tcW w:w="1387" w:type="dxa"/>
          </w:tcPr>
          <w:p w14:paraId="46BE3D35" w14:textId="5E362451" w:rsidR="00F92E1E" w:rsidRPr="001E1C64" w:rsidRDefault="00D06D5B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5.3</w:t>
            </w:r>
          </w:p>
        </w:tc>
        <w:tc>
          <w:tcPr>
            <w:tcW w:w="1138" w:type="dxa"/>
          </w:tcPr>
          <w:p w14:paraId="13E82EC9" w14:textId="542912AC" w:rsidR="00F92E1E" w:rsidRPr="001E1C64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  <w:p w14:paraId="323340C6" w14:textId="337E8563" w:rsidR="00F92E1E" w:rsidRPr="001E1C64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5" w:type="dxa"/>
          </w:tcPr>
          <w:p w14:paraId="7348CAB6" w14:textId="77777777" w:rsidR="00F92E1E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  <w:p w14:paraId="4A959FB4" w14:textId="77777777" w:rsidR="00F92E1E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184 (58.6)</w:t>
            </w:r>
          </w:p>
          <w:p w14:paraId="691C9255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836 (41.2)</w:t>
            </w:r>
          </w:p>
        </w:tc>
        <w:tc>
          <w:tcPr>
            <w:tcW w:w="2118" w:type="dxa"/>
          </w:tcPr>
          <w:p w14:paraId="0826ADD6" w14:textId="77777777" w:rsidR="00F92E1E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  <w:p w14:paraId="4EE78DE2" w14:textId="77777777" w:rsidR="00F92E1E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832 (69.7)</w:t>
            </w:r>
          </w:p>
          <w:p w14:paraId="243AF836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61 (30.3)</w:t>
            </w:r>
          </w:p>
        </w:tc>
      </w:tr>
      <w:tr w:rsidR="00F92E1E" w:rsidRPr="00AA12B0" w14:paraId="317A9E74" w14:textId="77777777" w:rsidTr="00A1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0D7AC67F" w14:textId="77777777" w:rsidR="00F92E1E" w:rsidRPr="00AA12B0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Parental education</w:t>
            </w:r>
          </w:p>
          <w:p w14:paraId="3A1D9BFA" w14:textId="77777777" w:rsidR="00F92E1E" w:rsidRPr="0059196D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59196D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 xml:space="preserve">High </w:t>
            </w:r>
          </w:p>
          <w:p w14:paraId="1CF5953F" w14:textId="77777777" w:rsidR="00F92E1E" w:rsidRPr="00AA12B0" w:rsidRDefault="00F92E1E" w:rsidP="00617D02">
            <w:pPr>
              <w:spacing w:line="276" w:lineRule="auto"/>
              <w:rPr>
                <w:rFonts w:ascii="Segoe UI" w:hAnsi="Segoe UI" w:cs="Segoe UI"/>
                <w:sz w:val="20"/>
                <w:szCs w:val="20"/>
              </w:rPr>
            </w:pPr>
            <w:r w:rsidRPr="0059196D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>Low</w:t>
            </w:r>
          </w:p>
        </w:tc>
        <w:tc>
          <w:tcPr>
            <w:tcW w:w="1387" w:type="dxa"/>
          </w:tcPr>
          <w:p w14:paraId="06A04B7E" w14:textId="3D96596E" w:rsidR="00F92E1E" w:rsidRPr="001E1C64" w:rsidRDefault="00A03A28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.</w:t>
            </w:r>
          </w:p>
        </w:tc>
        <w:tc>
          <w:tcPr>
            <w:tcW w:w="1138" w:type="dxa"/>
          </w:tcPr>
          <w:p w14:paraId="146B5A0C" w14:textId="0B3EE33D" w:rsidR="00F92E1E" w:rsidRPr="001E1C64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  <w:p w14:paraId="0590D5B8" w14:textId="67C670AA" w:rsidR="00F92E1E" w:rsidRPr="001E1C64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5" w:type="dxa"/>
          </w:tcPr>
          <w:p w14:paraId="2063B675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  <w:p w14:paraId="2C5B6C57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69</w:t>
            </w:r>
            <w:r>
              <w:rPr>
                <w:rFonts w:ascii="Segoe UI" w:hAnsi="Segoe UI" w:cs="Segoe UI"/>
                <w:sz w:val="20"/>
                <w:szCs w:val="20"/>
              </w:rPr>
              <w:t>5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34.4)</w:t>
            </w:r>
          </w:p>
          <w:p w14:paraId="4A58042C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13</w:t>
            </w:r>
            <w:r>
              <w:rPr>
                <w:rFonts w:ascii="Segoe UI" w:hAnsi="Segoe UI" w:cs="Segoe UI"/>
                <w:sz w:val="20"/>
                <w:szCs w:val="20"/>
              </w:rPr>
              <w:t>25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65.6)</w:t>
            </w:r>
          </w:p>
        </w:tc>
        <w:tc>
          <w:tcPr>
            <w:tcW w:w="2118" w:type="dxa"/>
          </w:tcPr>
          <w:p w14:paraId="2DA4D929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  <w:p w14:paraId="282BD72F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35</w:t>
            </w:r>
            <w:r>
              <w:rPr>
                <w:rFonts w:ascii="Segoe UI" w:hAnsi="Segoe UI" w:cs="Segoe UI"/>
                <w:sz w:val="20"/>
                <w:szCs w:val="20"/>
              </w:rPr>
              <w:t>5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29.</w:t>
            </w:r>
            <w:r>
              <w:rPr>
                <w:rFonts w:ascii="Segoe UI" w:hAnsi="Segoe UI" w:cs="Segoe UI"/>
                <w:sz w:val="20"/>
                <w:szCs w:val="20"/>
              </w:rPr>
              <w:t>8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  <w:p w14:paraId="34EADF05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8</w:t>
            </w:r>
            <w:r>
              <w:rPr>
                <w:rFonts w:ascii="Segoe UI" w:hAnsi="Segoe UI" w:cs="Segoe UI"/>
                <w:sz w:val="20"/>
                <w:szCs w:val="20"/>
              </w:rPr>
              <w:t>38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70.</w:t>
            </w:r>
            <w:r>
              <w:rPr>
                <w:rFonts w:ascii="Segoe UI" w:hAnsi="Segoe UI" w:cs="Segoe UI"/>
                <w:sz w:val="20"/>
                <w:szCs w:val="20"/>
              </w:rPr>
              <w:t>2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</w:tr>
      <w:tr w:rsidR="00F92E1E" w:rsidRPr="00AA12B0" w14:paraId="7CA139F7" w14:textId="77777777" w:rsidTr="00A14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481DA799" w14:textId="77777777" w:rsidR="00F92E1E" w:rsidRPr="00AA12B0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Mobility</w:t>
            </w:r>
          </w:p>
          <w:p w14:paraId="34B38228" w14:textId="77777777" w:rsidR="00F92E1E" w:rsidRPr="0059196D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59196D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>Stable high</w:t>
            </w:r>
          </w:p>
          <w:p w14:paraId="65950FBF" w14:textId="77777777" w:rsidR="00F92E1E" w:rsidRPr="0059196D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59196D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>Upward</w:t>
            </w:r>
          </w:p>
          <w:p w14:paraId="2289FCB6" w14:textId="77777777" w:rsidR="00F92E1E" w:rsidRPr="0059196D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59196D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>Stable low</w:t>
            </w:r>
          </w:p>
          <w:p w14:paraId="22B0A24B" w14:textId="77777777" w:rsidR="00F92E1E" w:rsidRPr="00AA12B0" w:rsidRDefault="00F92E1E" w:rsidP="00617D02">
            <w:pPr>
              <w:spacing w:line="276" w:lineRule="auto"/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</w:pPr>
            <w:r w:rsidRPr="0059196D">
              <w:rPr>
                <w:rFonts w:ascii="Segoe UI" w:hAnsi="Segoe UI" w:cs="Segoe UI"/>
                <w:b w:val="0"/>
                <w:bCs w:val="0"/>
                <w:sz w:val="20"/>
                <w:szCs w:val="20"/>
              </w:rPr>
              <w:t>Downward</w:t>
            </w:r>
          </w:p>
        </w:tc>
        <w:tc>
          <w:tcPr>
            <w:tcW w:w="1387" w:type="dxa"/>
          </w:tcPr>
          <w:p w14:paraId="26D04273" w14:textId="0259F289" w:rsidR="00F92E1E" w:rsidRPr="001E1C64" w:rsidRDefault="00226DA3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5.3</w:t>
            </w:r>
          </w:p>
        </w:tc>
        <w:tc>
          <w:tcPr>
            <w:tcW w:w="1138" w:type="dxa"/>
          </w:tcPr>
          <w:p w14:paraId="6D4ED85B" w14:textId="4E7CDA51" w:rsidR="00F92E1E" w:rsidRPr="001E1C64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  <w:p w14:paraId="53315BE4" w14:textId="02CA4C2B" w:rsidR="00F92E1E" w:rsidRPr="001E1C64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5" w:type="dxa"/>
          </w:tcPr>
          <w:p w14:paraId="279F0F40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  <w:p w14:paraId="1C18C06D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5</w:t>
            </w:r>
            <w:r>
              <w:rPr>
                <w:rFonts w:ascii="Segoe UI" w:hAnsi="Segoe UI" w:cs="Segoe UI"/>
                <w:sz w:val="20"/>
                <w:szCs w:val="20"/>
              </w:rPr>
              <w:t>38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26.6)</w:t>
            </w:r>
          </w:p>
          <w:p w14:paraId="7C9AD595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6</w:t>
            </w:r>
            <w:r>
              <w:rPr>
                <w:rFonts w:ascii="Segoe UI" w:hAnsi="Segoe UI" w:cs="Segoe UI"/>
                <w:sz w:val="20"/>
                <w:szCs w:val="20"/>
              </w:rPr>
              <w:t>46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32.</w:t>
            </w:r>
            <w:r>
              <w:rPr>
                <w:rFonts w:ascii="Segoe UI" w:hAnsi="Segoe UI" w:cs="Segoe UI"/>
                <w:sz w:val="20"/>
                <w:szCs w:val="20"/>
              </w:rPr>
              <w:t>0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  <w:p w14:paraId="5B00B9FA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679 (33.</w:t>
            </w:r>
            <w:r>
              <w:rPr>
                <w:rFonts w:ascii="Segoe UI" w:hAnsi="Segoe UI" w:cs="Segoe UI"/>
                <w:sz w:val="20"/>
                <w:szCs w:val="20"/>
              </w:rPr>
              <w:t>6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  <w:p w14:paraId="45EB879C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157 (7.</w:t>
            </w:r>
            <w:r>
              <w:rPr>
                <w:rFonts w:ascii="Segoe UI" w:hAnsi="Segoe UI" w:cs="Segoe UI"/>
                <w:sz w:val="20"/>
                <w:szCs w:val="20"/>
              </w:rPr>
              <w:t>8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2118" w:type="dxa"/>
          </w:tcPr>
          <w:p w14:paraId="77BE32B3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  <w:p w14:paraId="56AC04B9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310 (2</w:t>
            </w:r>
            <w:r>
              <w:rPr>
                <w:rFonts w:ascii="Segoe UI" w:hAnsi="Segoe UI" w:cs="Segoe UI"/>
                <w:sz w:val="20"/>
                <w:szCs w:val="20"/>
              </w:rPr>
              <w:t>6.0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  <w:p w14:paraId="203E0540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522 (43.</w:t>
            </w:r>
            <w:r>
              <w:rPr>
                <w:rFonts w:ascii="Segoe UI" w:hAnsi="Segoe UI" w:cs="Segoe UI"/>
                <w:sz w:val="20"/>
                <w:szCs w:val="20"/>
              </w:rPr>
              <w:t>8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  <w:p w14:paraId="065C2C24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3</w:t>
            </w:r>
            <w:r>
              <w:rPr>
                <w:rFonts w:ascii="Segoe UI" w:hAnsi="Segoe UI" w:cs="Segoe UI"/>
                <w:sz w:val="20"/>
                <w:szCs w:val="20"/>
              </w:rPr>
              <w:t>16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26.</w:t>
            </w:r>
            <w:r>
              <w:rPr>
                <w:rFonts w:ascii="Segoe UI" w:hAnsi="Segoe UI" w:cs="Segoe UI"/>
                <w:sz w:val="20"/>
                <w:szCs w:val="20"/>
              </w:rPr>
              <w:t>5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  <w:p w14:paraId="191603EC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4</w:t>
            </w:r>
            <w:r>
              <w:rPr>
                <w:rFonts w:ascii="Segoe UI" w:hAnsi="Segoe UI" w:cs="Segoe UI"/>
                <w:sz w:val="20"/>
                <w:szCs w:val="20"/>
              </w:rPr>
              <w:t>5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3.8)</w:t>
            </w:r>
          </w:p>
        </w:tc>
      </w:tr>
      <w:tr w:rsidR="00F92E1E" w:rsidRPr="00AA12B0" w14:paraId="2CC21807" w14:textId="77777777" w:rsidTr="00A1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5039B2A3" w14:textId="77777777" w:rsidR="00F92E1E" w:rsidRPr="00C353F8" w:rsidRDefault="00F92E1E" w:rsidP="00617D02">
            <w:pPr>
              <w:spacing w:line="276" w:lineRule="auto"/>
              <w:rPr>
                <w:rFonts w:ascii="Segoe UI" w:hAnsi="Segoe UI" w:cs="Segoe UI"/>
                <w:sz w:val="20"/>
                <w:szCs w:val="20"/>
              </w:rPr>
            </w:pPr>
            <w:r w:rsidRPr="00C353F8">
              <w:rPr>
                <w:rFonts w:ascii="Segoe UI" w:hAnsi="Segoe UI" w:cs="Segoe UI"/>
                <w:sz w:val="20"/>
                <w:szCs w:val="20"/>
              </w:rPr>
              <w:t>High depressive symptoms</w:t>
            </w:r>
          </w:p>
        </w:tc>
        <w:tc>
          <w:tcPr>
            <w:tcW w:w="1387" w:type="dxa"/>
          </w:tcPr>
          <w:p w14:paraId="6054C146" w14:textId="62A39DFC" w:rsidR="00F92E1E" w:rsidRPr="001E1C64" w:rsidRDefault="004A1049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1.2</w:t>
            </w:r>
          </w:p>
        </w:tc>
        <w:tc>
          <w:tcPr>
            <w:tcW w:w="1138" w:type="dxa"/>
          </w:tcPr>
          <w:p w14:paraId="5087056F" w14:textId="657262EC" w:rsidR="00F92E1E" w:rsidRPr="001E1C64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5" w:type="dxa"/>
          </w:tcPr>
          <w:p w14:paraId="66E85494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2</w:t>
            </w:r>
            <w:r>
              <w:rPr>
                <w:rFonts w:ascii="Segoe UI" w:hAnsi="Segoe UI" w:cs="Segoe UI"/>
                <w:sz w:val="20"/>
                <w:szCs w:val="20"/>
              </w:rPr>
              <w:t>89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14.</w:t>
            </w:r>
            <w:r>
              <w:rPr>
                <w:rFonts w:ascii="Segoe UI" w:hAnsi="Segoe UI" w:cs="Segoe UI"/>
                <w:sz w:val="20"/>
                <w:szCs w:val="20"/>
              </w:rPr>
              <w:t>3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  <w:tc>
          <w:tcPr>
            <w:tcW w:w="2118" w:type="dxa"/>
          </w:tcPr>
          <w:p w14:paraId="7A01A920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99 (8.</w:t>
            </w:r>
            <w:r>
              <w:rPr>
                <w:rFonts w:ascii="Segoe UI" w:hAnsi="Segoe UI" w:cs="Segoe UI"/>
                <w:sz w:val="20"/>
                <w:szCs w:val="20"/>
              </w:rPr>
              <w:t>3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)</w:t>
            </w:r>
          </w:p>
        </w:tc>
      </w:tr>
      <w:tr w:rsidR="00F92E1E" w:rsidRPr="00AA12B0" w14:paraId="50DE573D" w14:textId="77777777" w:rsidTr="00A14F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2D20917F" w14:textId="77777777" w:rsidR="00F92E1E" w:rsidRPr="00C353F8" w:rsidRDefault="00F92E1E" w:rsidP="00617D02">
            <w:pPr>
              <w:spacing w:line="276" w:lineRule="auto"/>
              <w:rPr>
                <w:rFonts w:ascii="Segoe UI" w:hAnsi="Segoe UI" w:cs="Segoe UI"/>
                <w:sz w:val="20"/>
                <w:szCs w:val="20"/>
              </w:rPr>
            </w:pPr>
            <w:r w:rsidRPr="00C353F8">
              <w:rPr>
                <w:rFonts w:ascii="Segoe UI" w:hAnsi="Segoe UI" w:cs="Segoe UI"/>
                <w:sz w:val="20"/>
                <w:szCs w:val="20"/>
              </w:rPr>
              <w:t>Suicidal ideation</w:t>
            </w:r>
          </w:p>
        </w:tc>
        <w:tc>
          <w:tcPr>
            <w:tcW w:w="1387" w:type="dxa"/>
          </w:tcPr>
          <w:p w14:paraId="1EA69FAE" w14:textId="7931B5A7" w:rsidR="00F92E1E" w:rsidRPr="001E1C64" w:rsidRDefault="004A1049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41.2</w:t>
            </w:r>
          </w:p>
        </w:tc>
        <w:tc>
          <w:tcPr>
            <w:tcW w:w="1138" w:type="dxa"/>
          </w:tcPr>
          <w:p w14:paraId="557A7D84" w14:textId="079BFD32" w:rsidR="00F92E1E" w:rsidRPr="001E1C64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5" w:type="dxa"/>
          </w:tcPr>
          <w:p w14:paraId="572E1CA0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 w:rsidRPr="00AA12B0">
              <w:rPr>
                <w:rFonts w:ascii="Segoe UI" w:hAnsi="Segoe UI" w:cs="Segoe UI"/>
                <w:sz w:val="20"/>
                <w:szCs w:val="20"/>
              </w:rPr>
              <w:t>32</w:t>
            </w:r>
            <w:r>
              <w:rPr>
                <w:rFonts w:ascii="Segoe UI" w:hAnsi="Segoe UI" w:cs="Segoe UI"/>
                <w:sz w:val="20"/>
                <w:szCs w:val="20"/>
              </w:rPr>
              <w:t>5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 xml:space="preserve"> (16.1)</w:t>
            </w:r>
          </w:p>
        </w:tc>
        <w:tc>
          <w:tcPr>
            <w:tcW w:w="2118" w:type="dxa"/>
          </w:tcPr>
          <w:p w14:paraId="1F0D00A4" w14:textId="77777777" w:rsidR="00F92E1E" w:rsidRPr="00AA12B0" w:rsidRDefault="00F92E1E" w:rsidP="00617D0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8</w:t>
            </w:r>
            <w:r w:rsidRPr="00AA12B0">
              <w:rPr>
                <w:rFonts w:ascii="Segoe UI" w:hAnsi="Segoe UI" w:cs="Segoe UI"/>
                <w:sz w:val="20"/>
                <w:szCs w:val="20"/>
              </w:rPr>
              <w:t>9 (7.5)</w:t>
            </w:r>
          </w:p>
        </w:tc>
      </w:tr>
      <w:tr w:rsidR="00F92E1E" w14:paraId="5564E2A5" w14:textId="77777777" w:rsidTr="00A14F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</w:tcPr>
          <w:p w14:paraId="7CC599D2" w14:textId="77777777" w:rsidR="00F92E1E" w:rsidRPr="0059196D" w:rsidRDefault="00F92E1E" w:rsidP="00617D02">
            <w:pPr>
              <w:spacing w:line="276" w:lineRule="auto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Psychological distress</w:t>
            </w:r>
          </w:p>
        </w:tc>
        <w:tc>
          <w:tcPr>
            <w:tcW w:w="1387" w:type="dxa"/>
          </w:tcPr>
          <w:p w14:paraId="6FA30D6D" w14:textId="40CFAD43" w:rsidR="00F92E1E" w:rsidRPr="001E1C64" w:rsidRDefault="00524E9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35.0</w:t>
            </w:r>
          </w:p>
        </w:tc>
        <w:tc>
          <w:tcPr>
            <w:tcW w:w="1138" w:type="dxa"/>
          </w:tcPr>
          <w:p w14:paraId="43AB0540" w14:textId="39530A5D" w:rsidR="00F92E1E" w:rsidRPr="001E1C64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2115" w:type="dxa"/>
          </w:tcPr>
          <w:p w14:paraId="12F53AC0" w14:textId="77777777" w:rsidR="00F92E1E" w:rsidRPr="00AA12B0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-</w:t>
            </w:r>
          </w:p>
        </w:tc>
        <w:tc>
          <w:tcPr>
            <w:tcW w:w="2118" w:type="dxa"/>
          </w:tcPr>
          <w:p w14:paraId="64DB8AB3" w14:textId="77777777" w:rsidR="00F92E1E" w:rsidRDefault="00F92E1E" w:rsidP="00617D0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165 (13.8)</w:t>
            </w:r>
          </w:p>
        </w:tc>
      </w:tr>
      <w:tr w:rsidR="00F92E1E" w14:paraId="34F41251" w14:textId="77777777" w:rsidTr="00F92E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6" w:type="dxa"/>
          </w:tcPr>
          <w:p w14:paraId="06668A62" w14:textId="77777777" w:rsidR="00F92E1E" w:rsidRDefault="00F92E1E" w:rsidP="00A03A28">
            <w:pPr>
              <w:spacing w:line="276" w:lineRule="auto"/>
              <w:jc w:val="right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8883" w:type="dxa"/>
            <w:gridSpan w:val="5"/>
          </w:tcPr>
          <w:p w14:paraId="1A57CA2E" w14:textId="10663554" w:rsidR="00F92E1E" w:rsidRDefault="00F92E1E" w:rsidP="00A03A28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sz w:val="20"/>
                <w:szCs w:val="20"/>
              </w:rPr>
            </w:pPr>
            <w:r>
              <w:rPr>
                <w:rFonts w:ascii="Segoe UI" w:hAnsi="Segoe UI" w:cs="Segoe UI"/>
                <w:sz w:val="20"/>
                <w:szCs w:val="20"/>
              </w:rPr>
              <w:t>*</w:t>
            </w:r>
            <w:r w:rsidRPr="00C76E19">
              <w:rPr>
                <w:rFonts w:ascii="Segoe UI" w:hAnsi="Segoe UI" w:cs="Segoe UI"/>
                <w:sz w:val="20"/>
                <w:szCs w:val="20"/>
              </w:rPr>
              <w:t xml:space="preserve">Figures shown for 2018 </w:t>
            </w:r>
            <w:r>
              <w:rPr>
                <w:rFonts w:ascii="Segoe UI" w:hAnsi="Segoe UI" w:cs="Segoe UI"/>
                <w:sz w:val="20"/>
                <w:szCs w:val="20"/>
              </w:rPr>
              <w:t>imputation.</w:t>
            </w:r>
            <w:r w:rsidR="00A03A28">
              <w:rPr>
                <w:rFonts w:ascii="Segoe UI" w:hAnsi="Segoe UI" w:cs="Segoe UI"/>
                <w:sz w:val="20"/>
                <w:szCs w:val="20"/>
              </w:rPr>
              <w:t xml:space="preserve"> ‘.‘ = no imputation required</w:t>
            </w:r>
          </w:p>
        </w:tc>
      </w:tr>
    </w:tbl>
    <w:p w14:paraId="11C8F49B" w14:textId="77777777" w:rsidR="00F92E1E" w:rsidRDefault="00F92E1E">
      <w:pPr>
        <w:rPr>
          <w:lang w:val="en-US"/>
        </w:rPr>
      </w:pPr>
    </w:p>
    <w:p w14:paraId="2F2CB3F6" w14:textId="77777777" w:rsidR="00310997" w:rsidRDefault="00310997">
      <w:pPr>
        <w:rPr>
          <w:lang w:val="en-US"/>
        </w:rPr>
      </w:pPr>
    </w:p>
    <w:p w14:paraId="70B3D548" w14:textId="77777777" w:rsidR="00310997" w:rsidRDefault="00310997">
      <w:pPr>
        <w:rPr>
          <w:lang w:val="en-US"/>
        </w:rPr>
      </w:pPr>
    </w:p>
    <w:p w14:paraId="2639E53D" w14:textId="77777777" w:rsidR="00310997" w:rsidRDefault="00310997">
      <w:pPr>
        <w:rPr>
          <w:lang w:val="en-US"/>
        </w:rPr>
      </w:pPr>
    </w:p>
    <w:p w14:paraId="2CCF9C91" w14:textId="77777777" w:rsidR="00310997" w:rsidRDefault="00310997" w:rsidP="00310997">
      <w:pPr>
        <w:spacing w:line="480" w:lineRule="auto"/>
        <w:rPr>
          <w:b/>
          <w:bCs/>
          <w:sz w:val="24"/>
          <w:szCs w:val="24"/>
        </w:rPr>
      </w:pPr>
    </w:p>
    <w:p w14:paraId="01A2A337" w14:textId="77777777" w:rsidR="002F5968" w:rsidRDefault="002F5968" w:rsidP="00310997">
      <w:pPr>
        <w:spacing w:line="480" w:lineRule="auto"/>
        <w:rPr>
          <w:b/>
          <w:bCs/>
          <w:sz w:val="24"/>
          <w:szCs w:val="24"/>
        </w:rPr>
      </w:pPr>
    </w:p>
    <w:p w14:paraId="05FBDD02" w14:textId="77777777" w:rsidR="002F5968" w:rsidRDefault="002F5968" w:rsidP="00310997">
      <w:pPr>
        <w:spacing w:line="480" w:lineRule="auto"/>
        <w:rPr>
          <w:b/>
          <w:bCs/>
          <w:sz w:val="24"/>
          <w:szCs w:val="24"/>
        </w:rPr>
      </w:pPr>
    </w:p>
    <w:p w14:paraId="687FB89A" w14:textId="77777777" w:rsidR="002F5968" w:rsidRDefault="002F5968" w:rsidP="00310997">
      <w:pPr>
        <w:spacing w:line="480" w:lineRule="auto"/>
        <w:rPr>
          <w:b/>
          <w:bCs/>
          <w:sz w:val="24"/>
          <w:szCs w:val="24"/>
        </w:rPr>
      </w:pPr>
    </w:p>
    <w:p w14:paraId="649BF4B0" w14:textId="77777777" w:rsidR="002F5968" w:rsidRDefault="002F5968" w:rsidP="00310997">
      <w:pPr>
        <w:spacing w:line="480" w:lineRule="auto"/>
        <w:rPr>
          <w:b/>
          <w:bCs/>
          <w:sz w:val="24"/>
          <w:szCs w:val="24"/>
        </w:rPr>
      </w:pPr>
    </w:p>
    <w:p w14:paraId="0F424619" w14:textId="77777777" w:rsidR="002F5968" w:rsidRDefault="002F5968" w:rsidP="00310997">
      <w:pPr>
        <w:spacing w:line="480" w:lineRule="auto"/>
        <w:rPr>
          <w:b/>
          <w:bCs/>
          <w:sz w:val="24"/>
          <w:szCs w:val="24"/>
        </w:rPr>
      </w:pPr>
    </w:p>
    <w:p w14:paraId="3AF38BDE" w14:textId="77777777" w:rsidR="002F5968" w:rsidRDefault="002F5968">
      <w:pPr>
        <w:rPr>
          <w:lang w:val="en-US"/>
        </w:rPr>
      </w:pPr>
    </w:p>
    <w:p w14:paraId="5BAF84E0" w14:textId="112E192C" w:rsidR="00331D38" w:rsidRDefault="00331D38" w:rsidP="00331D38">
      <w:pPr>
        <w:pStyle w:val="Caption"/>
        <w:keepNext/>
      </w:pPr>
      <w:r>
        <w:lastRenderedPageBreak/>
        <w:t xml:space="preserve">Table </w:t>
      </w:r>
      <w:r w:rsidR="003A09C5">
        <w:t>B</w:t>
      </w:r>
      <w:r>
        <w:t xml:space="preserve">. Summary statistics of </w:t>
      </w:r>
      <w:r w:rsidR="004145BC">
        <w:t>age 35 years</w:t>
      </w:r>
      <w:r>
        <w:t xml:space="preserve"> imputed data, stratified by educational mobility</w:t>
      </w:r>
    </w:p>
    <w:tbl>
      <w:tblPr>
        <w:tblStyle w:val="PlainTable2"/>
        <w:tblpPr w:leftFromText="180" w:rightFromText="180" w:vertAnchor="text" w:horzAnchor="page" w:tblpX="621" w:tblpY="322"/>
        <w:tblW w:w="10206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403"/>
        <w:gridCol w:w="1400"/>
        <w:gridCol w:w="1293"/>
        <w:gridCol w:w="1701"/>
      </w:tblGrid>
      <w:tr w:rsidR="00AA6C45" w14:paraId="58883C65" w14:textId="77777777" w:rsidTr="00AA6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6C9D775" w14:textId="77777777" w:rsidR="00AA6C45" w:rsidRDefault="00AA6C45" w:rsidP="00AA6C45">
            <w:pPr>
              <w:rPr>
                <w:lang w:val="en-US"/>
              </w:rPr>
            </w:pPr>
          </w:p>
        </w:tc>
        <w:tc>
          <w:tcPr>
            <w:tcW w:w="1803" w:type="dxa"/>
          </w:tcPr>
          <w:p w14:paraId="685B7F24" w14:textId="77777777" w:rsidR="00AA6C45" w:rsidRDefault="00AA6C45" w:rsidP="00CC7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ble high</w:t>
            </w:r>
          </w:p>
        </w:tc>
        <w:tc>
          <w:tcPr>
            <w:tcW w:w="2206" w:type="dxa"/>
            <w:gridSpan w:val="2"/>
          </w:tcPr>
          <w:p w14:paraId="1929678A" w14:textId="77777777" w:rsidR="00AA6C45" w:rsidRDefault="00AA6C45" w:rsidP="00CC7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Upward mobility</w:t>
            </w:r>
          </w:p>
        </w:tc>
        <w:tc>
          <w:tcPr>
            <w:tcW w:w="2693" w:type="dxa"/>
            <w:gridSpan w:val="2"/>
          </w:tcPr>
          <w:p w14:paraId="6475DC57" w14:textId="77777777" w:rsidR="00AA6C45" w:rsidRDefault="00AA6C45" w:rsidP="00CC7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ownward mobility</w:t>
            </w:r>
          </w:p>
        </w:tc>
        <w:tc>
          <w:tcPr>
            <w:tcW w:w="1701" w:type="dxa"/>
          </w:tcPr>
          <w:p w14:paraId="1892F330" w14:textId="77777777" w:rsidR="00AA6C45" w:rsidRDefault="00AA6C45" w:rsidP="00CC70D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table low</w:t>
            </w:r>
          </w:p>
        </w:tc>
      </w:tr>
      <w:tr w:rsidR="00AA6C45" w14:paraId="448C0616" w14:textId="77777777" w:rsidTr="00AA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B552A26" w14:textId="7ACE95C7" w:rsidR="00AA6C45" w:rsidRDefault="002E5CFA" w:rsidP="00AA6C45">
            <w:pPr>
              <w:rPr>
                <w:lang w:val="en-US"/>
              </w:rPr>
            </w:pPr>
            <w:r>
              <w:rPr>
                <w:lang w:val="en-US"/>
              </w:rPr>
              <w:t>Urban</w:t>
            </w:r>
          </w:p>
        </w:tc>
        <w:tc>
          <w:tcPr>
            <w:tcW w:w="1803" w:type="dxa"/>
          </w:tcPr>
          <w:p w14:paraId="5D3EB8AA" w14:textId="7238F19D" w:rsidR="00AA6C45" w:rsidRDefault="00B1066F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6.8</w:t>
            </w:r>
          </w:p>
        </w:tc>
        <w:tc>
          <w:tcPr>
            <w:tcW w:w="1803" w:type="dxa"/>
          </w:tcPr>
          <w:p w14:paraId="4A3F28D3" w14:textId="073F8813" w:rsidR="00AA6C45" w:rsidRDefault="00C95BAD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9.0</w:t>
            </w:r>
          </w:p>
        </w:tc>
        <w:tc>
          <w:tcPr>
            <w:tcW w:w="1803" w:type="dxa"/>
            <w:gridSpan w:val="2"/>
          </w:tcPr>
          <w:p w14:paraId="740E0309" w14:textId="009A8189" w:rsidR="00AA6C45" w:rsidRDefault="00FA2470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4.8</w:t>
            </w:r>
          </w:p>
        </w:tc>
        <w:tc>
          <w:tcPr>
            <w:tcW w:w="2994" w:type="dxa"/>
            <w:gridSpan w:val="2"/>
          </w:tcPr>
          <w:p w14:paraId="58976F0C" w14:textId="593C87D7" w:rsidR="00AA6C45" w:rsidRDefault="00B731E3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3.6</w:t>
            </w:r>
          </w:p>
        </w:tc>
      </w:tr>
      <w:tr w:rsidR="002E5CFA" w14:paraId="4C2F95D6" w14:textId="77777777" w:rsidTr="00AA6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698F941" w14:textId="3EC5414F" w:rsidR="002E5CFA" w:rsidRDefault="002E5CFA" w:rsidP="00AA6C45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1803" w:type="dxa"/>
          </w:tcPr>
          <w:p w14:paraId="559EF2C0" w14:textId="70EA2015" w:rsidR="002E5CFA" w:rsidRDefault="00BD2AB4" w:rsidP="00CC7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.3</w:t>
            </w:r>
          </w:p>
        </w:tc>
        <w:tc>
          <w:tcPr>
            <w:tcW w:w="1803" w:type="dxa"/>
          </w:tcPr>
          <w:p w14:paraId="4DD39C2C" w14:textId="013A4FA1" w:rsidR="002E5CFA" w:rsidRDefault="00331D38" w:rsidP="00CC7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.1</w:t>
            </w:r>
          </w:p>
        </w:tc>
        <w:tc>
          <w:tcPr>
            <w:tcW w:w="1803" w:type="dxa"/>
            <w:gridSpan w:val="2"/>
          </w:tcPr>
          <w:p w14:paraId="4A1B1774" w14:textId="24152EC4" w:rsidR="002E5CFA" w:rsidRDefault="00BD2AB4" w:rsidP="00CC7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.9</w:t>
            </w:r>
          </w:p>
        </w:tc>
        <w:tc>
          <w:tcPr>
            <w:tcW w:w="2994" w:type="dxa"/>
            <w:gridSpan w:val="2"/>
          </w:tcPr>
          <w:p w14:paraId="0C5FA452" w14:textId="57D7BCE7" w:rsidR="002E5CFA" w:rsidRDefault="00BD2AB4" w:rsidP="00CC7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.9</w:t>
            </w:r>
          </w:p>
        </w:tc>
      </w:tr>
      <w:tr w:rsidR="00AA6C45" w14:paraId="68DA0513" w14:textId="77777777" w:rsidTr="00AA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AD254F4" w14:textId="2428EDD9" w:rsidR="00AA6C45" w:rsidRDefault="0062252C" w:rsidP="00AA6C45">
            <w:pPr>
              <w:rPr>
                <w:lang w:val="en-US"/>
              </w:rPr>
            </w:pPr>
            <w:r>
              <w:rPr>
                <w:lang w:val="en-US"/>
              </w:rPr>
              <w:t>Depressive symptoms</w:t>
            </w:r>
          </w:p>
        </w:tc>
        <w:tc>
          <w:tcPr>
            <w:tcW w:w="1803" w:type="dxa"/>
          </w:tcPr>
          <w:p w14:paraId="0212021D" w14:textId="3A9C517A" w:rsidR="00AA6C45" w:rsidRDefault="00667040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4</w:t>
            </w:r>
          </w:p>
        </w:tc>
        <w:tc>
          <w:tcPr>
            <w:tcW w:w="1803" w:type="dxa"/>
          </w:tcPr>
          <w:p w14:paraId="07E7D47A" w14:textId="4CF78ACD" w:rsidR="00AA6C45" w:rsidRDefault="00667040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6</w:t>
            </w:r>
          </w:p>
        </w:tc>
        <w:tc>
          <w:tcPr>
            <w:tcW w:w="1803" w:type="dxa"/>
            <w:gridSpan w:val="2"/>
          </w:tcPr>
          <w:p w14:paraId="63CEF9CD" w14:textId="71382E4C" w:rsidR="00AA6C45" w:rsidRDefault="00667040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2994" w:type="dxa"/>
            <w:gridSpan w:val="2"/>
          </w:tcPr>
          <w:p w14:paraId="16522820" w14:textId="661A5E07" w:rsidR="00AA6C45" w:rsidRDefault="00667040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</w:tr>
      <w:tr w:rsidR="00AA6C45" w14:paraId="7C34959C" w14:textId="77777777" w:rsidTr="00AA6C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F01A59D" w14:textId="118DCCA0" w:rsidR="00AA6C45" w:rsidRDefault="0062252C" w:rsidP="00AA6C45">
            <w:pPr>
              <w:rPr>
                <w:lang w:val="en-US"/>
              </w:rPr>
            </w:pPr>
            <w:r>
              <w:rPr>
                <w:lang w:val="en-US"/>
              </w:rPr>
              <w:t>Suicidal ideation</w:t>
            </w:r>
          </w:p>
        </w:tc>
        <w:tc>
          <w:tcPr>
            <w:tcW w:w="1803" w:type="dxa"/>
          </w:tcPr>
          <w:p w14:paraId="4D3B273D" w14:textId="43848078" w:rsidR="00AA6C45" w:rsidRDefault="00667040" w:rsidP="00CC7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1803" w:type="dxa"/>
          </w:tcPr>
          <w:p w14:paraId="715D39A1" w14:textId="6BC5B956" w:rsidR="00AA6C45" w:rsidRDefault="00364DAE" w:rsidP="00CC7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1803" w:type="dxa"/>
            <w:gridSpan w:val="2"/>
          </w:tcPr>
          <w:p w14:paraId="2078D9F7" w14:textId="43878D15" w:rsidR="00AA6C45" w:rsidRDefault="00364DAE" w:rsidP="00CC7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2994" w:type="dxa"/>
            <w:gridSpan w:val="2"/>
          </w:tcPr>
          <w:p w14:paraId="574E919A" w14:textId="26EE5138" w:rsidR="00AA6C45" w:rsidRDefault="00364DAE" w:rsidP="00CC70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</w:tr>
      <w:tr w:rsidR="0062252C" w14:paraId="02C27EAA" w14:textId="77777777" w:rsidTr="00AA6C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7208E02" w14:textId="38F6B31F" w:rsidR="0062252C" w:rsidRDefault="0062252C" w:rsidP="00AA6C45">
            <w:pPr>
              <w:rPr>
                <w:lang w:val="en-US"/>
              </w:rPr>
            </w:pPr>
            <w:r>
              <w:rPr>
                <w:lang w:val="en-US"/>
              </w:rPr>
              <w:t>Psychological distress</w:t>
            </w:r>
          </w:p>
        </w:tc>
        <w:tc>
          <w:tcPr>
            <w:tcW w:w="1803" w:type="dxa"/>
          </w:tcPr>
          <w:p w14:paraId="26F4A8C9" w14:textId="3D7348B7" w:rsidR="0062252C" w:rsidRDefault="00364DAE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6</w:t>
            </w:r>
          </w:p>
        </w:tc>
        <w:tc>
          <w:tcPr>
            <w:tcW w:w="1803" w:type="dxa"/>
          </w:tcPr>
          <w:p w14:paraId="12FBFA7E" w14:textId="7CE92732" w:rsidR="0062252C" w:rsidRDefault="00364DAE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1803" w:type="dxa"/>
            <w:gridSpan w:val="2"/>
          </w:tcPr>
          <w:p w14:paraId="67C57496" w14:textId="0DC0D705" w:rsidR="0062252C" w:rsidRDefault="004D1807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3</w:t>
            </w:r>
          </w:p>
        </w:tc>
        <w:tc>
          <w:tcPr>
            <w:tcW w:w="2994" w:type="dxa"/>
            <w:gridSpan w:val="2"/>
          </w:tcPr>
          <w:p w14:paraId="1D167CE7" w14:textId="6C393D51" w:rsidR="0062252C" w:rsidRDefault="00364DAE" w:rsidP="00CC70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0</w:t>
            </w:r>
          </w:p>
        </w:tc>
      </w:tr>
    </w:tbl>
    <w:p w14:paraId="1CA7B30E" w14:textId="77777777" w:rsidR="00AA6C45" w:rsidRDefault="00AA6C45">
      <w:pPr>
        <w:rPr>
          <w:lang w:val="en-US"/>
        </w:rPr>
      </w:pPr>
    </w:p>
    <w:p w14:paraId="58A8A4E6" w14:textId="77777777" w:rsidR="00AA6C45" w:rsidRDefault="00AA6C45">
      <w:pPr>
        <w:rPr>
          <w:lang w:val="en-US"/>
        </w:rPr>
        <w:sectPr w:rsidR="00AA6C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266450" w14:textId="24E80A94" w:rsidR="00143B96" w:rsidRDefault="00143B96" w:rsidP="00143B96">
      <w:pPr>
        <w:pStyle w:val="Caption"/>
        <w:keepNext/>
      </w:pPr>
      <w:r>
        <w:lastRenderedPageBreak/>
        <w:t xml:space="preserve">Table </w:t>
      </w:r>
      <w:r w:rsidR="001A3DA9">
        <w:t>C</w:t>
      </w:r>
      <w:r>
        <w:t>. Unadjusted odds ratios of association between education levels and mental health outcome</w:t>
      </w:r>
      <w:r w:rsidR="00752B16">
        <w:t>s</w:t>
      </w:r>
      <w:r>
        <w:t xml:space="preserve"> at </w:t>
      </w:r>
      <w:r w:rsidR="004145BC">
        <w:t>age 35 years</w:t>
      </w:r>
      <w:r>
        <w:t xml:space="preserve"> (imputed)</w:t>
      </w:r>
    </w:p>
    <w:tbl>
      <w:tblPr>
        <w:tblStyle w:val="PlainTable2"/>
        <w:tblW w:w="13958" w:type="dxa"/>
        <w:jc w:val="center"/>
        <w:tblLook w:val="04A0" w:firstRow="1" w:lastRow="0" w:firstColumn="1" w:lastColumn="0" w:noHBand="0" w:noVBand="1"/>
      </w:tblPr>
      <w:tblGrid>
        <w:gridCol w:w="2535"/>
        <w:gridCol w:w="991"/>
        <w:gridCol w:w="883"/>
        <w:gridCol w:w="1421"/>
        <w:gridCol w:w="991"/>
        <w:gridCol w:w="883"/>
        <w:gridCol w:w="1465"/>
        <w:gridCol w:w="1246"/>
        <w:gridCol w:w="1181"/>
        <w:gridCol w:w="1181"/>
        <w:gridCol w:w="1181"/>
      </w:tblGrid>
      <w:tr w:rsidR="00BA49E9" w:rsidRPr="00190E2A" w14:paraId="3132CD70" w14:textId="37A7FA65" w:rsidTr="0026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Merge w:val="restart"/>
            <w:hideMark/>
          </w:tcPr>
          <w:p w14:paraId="07F68690" w14:textId="77777777" w:rsidR="00BA49E9" w:rsidRPr="00190E2A" w:rsidRDefault="00BA49E9" w:rsidP="00617D02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4286" w:type="dxa"/>
            <w:gridSpan w:val="4"/>
            <w:hideMark/>
          </w:tcPr>
          <w:p w14:paraId="1794E60E" w14:textId="7ADAE493" w:rsidR="00BA49E9" w:rsidRPr="00190E2A" w:rsidRDefault="00BA49E9" w:rsidP="00617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3594" w:type="dxa"/>
            <w:gridSpan w:val="3"/>
          </w:tcPr>
          <w:p w14:paraId="464A7337" w14:textId="0AC5A09A" w:rsidR="00BA49E9" w:rsidRPr="00190E2A" w:rsidRDefault="00BA49E9" w:rsidP="00617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Suicidal ideation</w:t>
            </w:r>
          </w:p>
        </w:tc>
        <w:tc>
          <w:tcPr>
            <w:tcW w:w="3543" w:type="dxa"/>
            <w:gridSpan w:val="3"/>
          </w:tcPr>
          <w:p w14:paraId="423DD114" w14:textId="4B37DB7A" w:rsidR="00BA49E9" w:rsidRDefault="00BA49E9" w:rsidP="00617D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sychological distress</w:t>
            </w:r>
          </w:p>
        </w:tc>
      </w:tr>
      <w:tr w:rsidR="00BA49E9" w:rsidRPr="00190E2A" w14:paraId="49DCECCF" w14:textId="4E1977D6" w:rsidTr="00BA4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vMerge/>
            <w:hideMark/>
          </w:tcPr>
          <w:p w14:paraId="05000DF8" w14:textId="77777777" w:rsidR="00BA49E9" w:rsidRPr="00190E2A" w:rsidRDefault="00BA49E9" w:rsidP="00BA49E9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hideMark/>
          </w:tcPr>
          <w:p w14:paraId="6E24931F" w14:textId="77777777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883" w:type="dxa"/>
            <w:hideMark/>
          </w:tcPr>
          <w:p w14:paraId="0C2CF6AA" w14:textId="77777777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 w:rsidRPr="00190E2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21" w:type="dxa"/>
            <w:hideMark/>
          </w:tcPr>
          <w:p w14:paraId="33FF888A" w14:textId="77777777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Pr="00190E2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991" w:type="dxa"/>
            <w:hideMark/>
          </w:tcPr>
          <w:p w14:paraId="6D25D31F" w14:textId="77777777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883" w:type="dxa"/>
          </w:tcPr>
          <w:p w14:paraId="5F2146EB" w14:textId="2EAD9AF5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 w:rsidRPr="00190E2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65" w:type="dxa"/>
          </w:tcPr>
          <w:p w14:paraId="1AAA8C8D" w14:textId="551E6D30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Pr="00190E2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246" w:type="dxa"/>
          </w:tcPr>
          <w:p w14:paraId="1BDEB546" w14:textId="0B4FAF85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1181" w:type="dxa"/>
          </w:tcPr>
          <w:p w14:paraId="10F8DE04" w14:textId="01D8983A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 w:rsidRPr="00190E2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81" w:type="dxa"/>
          </w:tcPr>
          <w:p w14:paraId="6469B57B" w14:textId="6D548AC9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Pr="00190E2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81" w:type="dxa"/>
          </w:tcPr>
          <w:p w14:paraId="42173D49" w14:textId="5F5D372F" w:rsidR="00BA49E9" w:rsidRPr="00190E2A" w:rsidRDefault="00BA49E9" w:rsidP="00BA4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BA49E9" w:rsidRPr="00190E2A" w14:paraId="2C4AA377" w14:textId="66E751F2" w:rsidTr="00BA49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5" w:type="dxa"/>
            <w:gridSpan w:val="8"/>
          </w:tcPr>
          <w:p w14:paraId="3B75ABBF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181" w:type="dxa"/>
          </w:tcPr>
          <w:p w14:paraId="6FB8A7DA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0E56B599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533FAA26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49E9" w:rsidRPr="00190E2A" w14:paraId="737FE359" w14:textId="69CBFE54" w:rsidTr="00BA4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hideMark/>
          </w:tcPr>
          <w:p w14:paraId="466DE758" w14:textId="77777777" w:rsidR="00BA49E9" w:rsidRPr="00190E2A" w:rsidRDefault="00BA49E9" w:rsidP="00BA49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arental education at birth</w:t>
            </w:r>
          </w:p>
        </w:tc>
        <w:tc>
          <w:tcPr>
            <w:tcW w:w="991" w:type="dxa"/>
            <w:hideMark/>
          </w:tcPr>
          <w:p w14:paraId="0150F004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,038</w:t>
            </w:r>
          </w:p>
        </w:tc>
        <w:tc>
          <w:tcPr>
            <w:tcW w:w="883" w:type="dxa"/>
            <w:hideMark/>
          </w:tcPr>
          <w:p w14:paraId="19148327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1" w:type="dxa"/>
            <w:hideMark/>
          </w:tcPr>
          <w:p w14:paraId="42F81D66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  <w:hideMark/>
          </w:tcPr>
          <w:p w14:paraId="438CBA2B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08CED931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5" w:type="dxa"/>
            <w:hideMark/>
          </w:tcPr>
          <w:p w14:paraId="026EF0EA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6" w:type="dxa"/>
            <w:hideMark/>
          </w:tcPr>
          <w:p w14:paraId="751CF8C0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54CF9598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1346A87A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51E8BCDF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49E9" w:rsidRPr="00190E2A" w14:paraId="6C1B57E6" w14:textId="6E202504" w:rsidTr="00BA49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hideMark/>
          </w:tcPr>
          <w:p w14:paraId="0C41B902" w14:textId="77777777" w:rsidR="00BA49E9" w:rsidRPr="00190E2A" w:rsidRDefault="00BA49E9" w:rsidP="00BA49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High</w:t>
            </w:r>
          </w:p>
        </w:tc>
        <w:tc>
          <w:tcPr>
            <w:tcW w:w="991" w:type="dxa"/>
            <w:hideMark/>
          </w:tcPr>
          <w:p w14:paraId="506335F3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09199C46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21" w:type="dxa"/>
            <w:hideMark/>
          </w:tcPr>
          <w:p w14:paraId="368CD99C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  <w:hideMark/>
          </w:tcPr>
          <w:p w14:paraId="548507A4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0E8313D8" w14:textId="2AE1D6D1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65" w:type="dxa"/>
          </w:tcPr>
          <w:p w14:paraId="559D0335" w14:textId="34FAE5DF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246" w:type="dxa"/>
          </w:tcPr>
          <w:p w14:paraId="0390FBDF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49915A39" w14:textId="2CC6DE78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81" w:type="dxa"/>
          </w:tcPr>
          <w:p w14:paraId="2E2BB37D" w14:textId="64515CDC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81" w:type="dxa"/>
          </w:tcPr>
          <w:p w14:paraId="6238FD17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49E9" w:rsidRPr="00190E2A" w14:paraId="29318D54" w14:textId="01ADCFF7" w:rsidTr="00BA4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  <w:hideMark/>
          </w:tcPr>
          <w:p w14:paraId="7008141A" w14:textId="77777777" w:rsidR="00BA49E9" w:rsidRPr="00190E2A" w:rsidRDefault="00BA49E9" w:rsidP="00BA49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Low</w:t>
            </w:r>
          </w:p>
        </w:tc>
        <w:tc>
          <w:tcPr>
            <w:tcW w:w="991" w:type="dxa"/>
            <w:hideMark/>
          </w:tcPr>
          <w:p w14:paraId="00F82BE6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hideMark/>
          </w:tcPr>
          <w:p w14:paraId="4BB8D32C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1421" w:type="dxa"/>
            <w:hideMark/>
          </w:tcPr>
          <w:p w14:paraId="0C8A16CE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9, 1.38</w:t>
            </w:r>
          </w:p>
        </w:tc>
        <w:tc>
          <w:tcPr>
            <w:tcW w:w="991" w:type="dxa"/>
            <w:hideMark/>
          </w:tcPr>
          <w:p w14:paraId="28999748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34</w:t>
            </w:r>
          </w:p>
        </w:tc>
        <w:tc>
          <w:tcPr>
            <w:tcW w:w="883" w:type="dxa"/>
          </w:tcPr>
          <w:p w14:paraId="274D72B5" w14:textId="18515C9A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1</w:t>
            </w:r>
          </w:p>
        </w:tc>
        <w:tc>
          <w:tcPr>
            <w:tcW w:w="1465" w:type="dxa"/>
          </w:tcPr>
          <w:p w14:paraId="61366384" w14:textId="045A4974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3, 1.64</w:t>
            </w:r>
          </w:p>
        </w:tc>
        <w:tc>
          <w:tcPr>
            <w:tcW w:w="1246" w:type="dxa"/>
          </w:tcPr>
          <w:p w14:paraId="7E94B004" w14:textId="16C0A1E3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53</w:t>
            </w:r>
          </w:p>
        </w:tc>
        <w:tc>
          <w:tcPr>
            <w:tcW w:w="1181" w:type="dxa"/>
          </w:tcPr>
          <w:p w14:paraId="59643418" w14:textId="206457C3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4</w:t>
            </w:r>
          </w:p>
        </w:tc>
        <w:tc>
          <w:tcPr>
            <w:tcW w:w="1181" w:type="dxa"/>
          </w:tcPr>
          <w:p w14:paraId="37836125" w14:textId="4487A6A3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1, 1.16</w:t>
            </w:r>
          </w:p>
        </w:tc>
        <w:tc>
          <w:tcPr>
            <w:tcW w:w="1181" w:type="dxa"/>
          </w:tcPr>
          <w:p w14:paraId="040FF47A" w14:textId="23108A0B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294</w:t>
            </w:r>
          </w:p>
        </w:tc>
      </w:tr>
      <w:tr w:rsidR="00BA49E9" w:rsidRPr="00190E2A" w14:paraId="1880CF2F" w14:textId="266E3EC7" w:rsidTr="00BA49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6D079D5D" w14:textId="629B7818" w:rsidR="00BA49E9" w:rsidRPr="00190E2A" w:rsidRDefault="00BA49E9" w:rsidP="00BA49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Own education </w:t>
            </w:r>
            <w:r w:rsidR="004145B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ge 35 years</w:t>
            </w:r>
          </w:p>
        </w:tc>
        <w:tc>
          <w:tcPr>
            <w:tcW w:w="991" w:type="dxa"/>
          </w:tcPr>
          <w:p w14:paraId="582CEE6C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4EC385F7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21" w:type="dxa"/>
          </w:tcPr>
          <w:p w14:paraId="3DF741AD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1" w:type="dxa"/>
          </w:tcPr>
          <w:p w14:paraId="519F67BB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6B5B61A0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5" w:type="dxa"/>
          </w:tcPr>
          <w:p w14:paraId="2BBD1829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46" w:type="dxa"/>
          </w:tcPr>
          <w:p w14:paraId="10549911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32EBDC9E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31C61394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6E6B13A2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49E9" w:rsidRPr="00190E2A" w14:paraId="39090384" w14:textId="6925239B" w:rsidTr="00BA4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209905C8" w14:textId="77777777" w:rsidR="00BA49E9" w:rsidRPr="00190E2A" w:rsidRDefault="00BA49E9" w:rsidP="00BA49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High</w:t>
            </w:r>
          </w:p>
        </w:tc>
        <w:tc>
          <w:tcPr>
            <w:tcW w:w="991" w:type="dxa"/>
          </w:tcPr>
          <w:p w14:paraId="297F9CFA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1FB5FC10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21" w:type="dxa"/>
          </w:tcPr>
          <w:p w14:paraId="2393B21A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1" w:type="dxa"/>
          </w:tcPr>
          <w:p w14:paraId="74246370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3307B148" w14:textId="5716E23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65" w:type="dxa"/>
          </w:tcPr>
          <w:p w14:paraId="4928D8B8" w14:textId="23F132A5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246" w:type="dxa"/>
          </w:tcPr>
          <w:p w14:paraId="3F0EE236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4D9E16BD" w14:textId="5CF1373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181" w:type="dxa"/>
          </w:tcPr>
          <w:p w14:paraId="15F7968C" w14:textId="2CE02F4B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81" w:type="dxa"/>
          </w:tcPr>
          <w:p w14:paraId="50D3ED50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BA49E9" w:rsidRPr="00190E2A" w14:paraId="40E74039" w14:textId="7946BFE0" w:rsidTr="00BA49E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5" w:type="dxa"/>
          </w:tcPr>
          <w:p w14:paraId="29D8A6E3" w14:textId="77777777" w:rsidR="00BA49E9" w:rsidRPr="00190E2A" w:rsidRDefault="00BA49E9" w:rsidP="00BA49E9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Low</w:t>
            </w:r>
          </w:p>
        </w:tc>
        <w:tc>
          <w:tcPr>
            <w:tcW w:w="991" w:type="dxa"/>
          </w:tcPr>
          <w:p w14:paraId="77871453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</w:tcPr>
          <w:p w14:paraId="1423A765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77</w:t>
            </w:r>
          </w:p>
        </w:tc>
        <w:tc>
          <w:tcPr>
            <w:tcW w:w="1421" w:type="dxa"/>
          </w:tcPr>
          <w:p w14:paraId="36D98F41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15, 2.72</w:t>
            </w:r>
          </w:p>
        </w:tc>
        <w:tc>
          <w:tcPr>
            <w:tcW w:w="991" w:type="dxa"/>
          </w:tcPr>
          <w:p w14:paraId="535987FB" w14:textId="77777777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  <w:tc>
          <w:tcPr>
            <w:tcW w:w="883" w:type="dxa"/>
          </w:tcPr>
          <w:p w14:paraId="2CC27A15" w14:textId="7730B589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42</w:t>
            </w:r>
          </w:p>
        </w:tc>
        <w:tc>
          <w:tcPr>
            <w:tcW w:w="1465" w:type="dxa"/>
          </w:tcPr>
          <w:p w14:paraId="3BD23F90" w14:textId="22B1418E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1, 2.23</w:t>
            </w:r>
          </w:p>
        </w:tc>
        <w:tc>
          <w:tcPr>
            <w:tcW w:w="1246" w:type="dxa"/>
          </w:tcPr>
          <w:p w14:paraId="0BDD392E" w14:textId="052CB6F0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124</w:t>
            </w:r>
          </w:p>
        </w:tc>
        <w:tc>
          <w:tcPr>
            <w:tcW w:w="1181" w:type="dxa"/>
          </w:tcPr>
          <w:p w14:paraId="55DBC5A1" w14:textId="2F8322D2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25</w:t>
            </w:r>
          </w:p>
        </w:tc>
        <w:tc>
          <w:tcPr>
            <w:tcW w:w="1181" w:type="dxa"/>
          </w:tcPr>
          <w:p w14:paraId="406C5181" w14:textId="54DB8C35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9, 1.75</w:t>
            </w:r>
          </w:p>
        </w:tc>
        <w:tc>
          <w:tcPr>
            <w:tcW w:w="1181" w:type="dxa"/>
          </w:tcPr>
          <w:p w14:paraId="2A3BF2DB" w14:textId="059EB6C2" w:rsidR="00BA49E9" w:rsidRPr="00190E2A" w:rsidRDefault="00BA49E9" w:rsidP="00BA49E9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195</w:t>
            </w:r>
          </w:p>
        </w:tc>
      </w:tr>
      <w:tr w:rsidR="00BA49E9" w:rsidRPr="007353C3" w14:paraId="654011FD" w14:textId="15BE063F" w:rsidTr="00BA4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15" w:type="dxa"/>
            <w:gridSpan w:val="8"/>
            <w:hideMark/>
          </w:tcPr>
          <w:p w14:paraId="5878F0BD" w14:textId="77777777" w:rsidR="00BA49E9" w:rsidRPr="00190E2A" w:rsidRDefault="00BA49E9" w:rsidP="00BA49E9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90E2A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  <w:r w:rsidRPr="00190E2A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OR = Odds Ratio, CI = Confidence Interval</w:t>
            </w:r>
          </w:p>
          <w:p w14:paraId="32B85921" w14:textId="598630CD" w:rsidR="00BA49E9" w:rsidRPr="007353C3" w:rsidRDefault="00BA49E9" w:rsidP="00BA49E9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118929FD" w14:textId="77777777" w:rsidR="00BA49E9" w:rsidRPr="00190E2A" w:rsidRDefault="00BA49E9" w:rsidP="00BA4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0C207215" w14:textId="77777777" w:rsidR="00BA49E9" w:rsidRPr="00190E2A" w:rsidRDefault="00BA49E9" w:rsidP="00BA4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</w:p>
        </w:tc>
        <w:tc>
          <w:tcPr>
            <w:tcW w:w="1181" w:type="dxa"/>
          </w:tcPr>
          <w:p w14:paraId="36024BC5" w14:textId="77777777" w:rsidR="00BA49E9" w:rsidRPr="00190E2A" w:rsidRDefault="00BA49E9" w:rsidP="00BA49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</w:pPr>
          </w:p>
        </w:tc>
      </w:tr>
    </w:tbl>
    <w:p w14:paraId="4F4A26F1" w14:textId="77777777" w:rsidR="00310997" w:rsidRDefault="00310997">
      <w:pPr>
        <w:rPr>
          <w:lang w:val="en-US"/>
        </w:rPr>
      </w:pPr>
    </w:p>
    <w:p w14:paraId="0925D46F" w14:textId="77777777" w:rsidR="009A2631" w:rsidRDefault="009A2631">
      <w:pPr>
        <w:rPr>
          <w:lang w:val="en-US"/>
        </w:rPr>
      </w:pPr>
    </w:p>
    <w:p w14:paraId="175582E6" w14:textId="77777777" w:rsidR="009A2631" w:rsidRDefault="009A2631">
      <w:pPr>
        <w:rPr>
          <w:lang w:val="en-US"/>
        </w:rPr>
      </w:pPr>
    </w:p>
    <w:p w14:paraId="6D480EB9" w14:textId="77777777" w:rsidR="009A2631" w:rsidRDefault="009A2631">
      <w:pPr>
        <w:rPr>
          <w:lang w:val="en-US"/>
        </w:rPr>
      </w:pPr>
    </w:p>
    <w:p w14:paraId="72390FA6" w14:textId="77777777" w:rsidR="009A2631" w:rsidRDefault="009A2631">
      <w:pPr>
        <w:rPr>
          <w:lang w:val="en-US"/>
        </w:rPr>
      </w:pPr>
    </w:p>
    <w:p w14:paraId="6DE6020B" w14:textId="77777777" w:rsidR="009A2631" w:rsidRDefault="009A2631">
      <w:pPr>
        <w:rPr>
          <w:lang w:val="en-US"/>
        </w:rPr>
        <w:sectPr w:rsidR="009A2631" w:rsidSect="002F596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2DEF18F" w14:textId="77777777" w:rsidR="009A2631" w:rsidRDefault="009A2631">
      <w:pPr>
        <w:rPr>
          <w:lang w:val="en-US"/>
        </w:rPr>
      </w:pPr>
    </w:p>
    <w:p w14:paraId="15416371" w14:textId="664915B5" w:rsidR="00B264B8" w:rsidRDefault="00B264B8" w:rsidP="00B264B8">
      <w:pPr>
        <w:pStyle w:val="Caption"/>
        <w:keepNext/>
      </w:pPr>
      <w:r>
        <w:t xml:space="preserve">Table </w:t>
      </w:r>
      <w:r w:rsidR="001A3DA9">
        <w:t>D</w:t>
      </w:r>
      <w:bookmarkStart w:id="0" w:name="_GoBack"/>
      <w:bookmarkEnd w:id="0"/>
      <w:r>
        <w:t xml:space="preserve">. </w:t>
      </w:r>
      <w:r w:rsidRPr="006B2E2E">
        <w:t xml:space="preserve">Association between </w:t>
      </w:r>
      <w:r w:rsidR="006357C8">
        <w:t xml:space="preserve">educational </w:t>
      </w:r>
      <w:r w:rsidRPr="006B2E2E">
        <w:t xml:space="preserve">mobility and mental health outcomes at </w:t>
      </w:r>
      <w:r w:rsidR="004145BC">
        <w:t>age 35 years</w:t>
      </w:r>
      <w:r w:rsidRPr="006B2E2E">
        <w:t xml:space="preserve"> (2018)</w:t>
      </w:r>
    </w:p>
    <w:tbl>
      <w:tblPr>
        <w:tblStyle w:val="PlainTable2"/>
        <w:tblpPr w:leftFromText="180" w:rightFromText="180" w:vertAnchor="text" w:horzAnchor="margin" w:tblpXSpec="center" w:tblpY="121"/>
        <w:tblW w:w="10207" w:type="dxa"/>
        <w:tblLayout w:type="fixed"/>
        <w:tblLook w:val="04A0" w:firstRow="1" w:lastRow="0" w:firstColumn="1" w:lastColumn="0" w:noHBand="0" w:noVBand="1"/>
      </w:tblPr>
      <w:tblGrid>
        <w:gridCol w:w="2269"/>
        <w:gridCol w:w="992"/>
        <w:gridCol w:w="942"/>
        <w:gridCol w:w="1467"/>
        <w:gridCol w:w="326"/>
        <w:gridCol w:w="808"/>
        <w:gridCol w:w="993"/>
        <w:gridCol w:w="1417"/>
        <w:gridCol w:w="993"/>
      </w:tblGrid>
      <w:tr w:rsidR="009A2631" w:rsidRPr="00EE49AC" w14:paraId="24CFC5F0" w14:textId="77777777" w:rsidTr="00911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 w:val="restart"/>
            <w:hideMark/>
          </w:tcPr>
          <w:p w14:paraId="32BAB5CA" w14:textId="77777777" w:rsidR="009A2631" w:rsidRPr="00EE49AC" w:rsidRDefault="009A2631" w:rsidP="0091162C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Variable</w:t>
            </w:r>
          </w:p>
        </w:tc>
        <w:tc>
          <w:tcPr>
            <w:tcW w:w="3727" w:type="dxa"/>
            <w:gridSpan w:val="4"/>
            <w:hideMark/>
          </w:tcPr>
          <w:p w14:paraId="3FDCD5BB" w14:textId="77777777" w:rsidR="009A2631" w:rsidRPr="00EE49AC" w:rsidRDefault="009A2631" w:rsidP="00911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nadjusted</w:t>
            </w:r>
          </w:p>
        </w:tc>
        <w:tc>
          <w:tcPr>
            <w:tcW w:w="4211" w:type="dxa"/>
            <w:gridSpan w:val="4"/>
            <w:hideMark/>
          </w:tcPr>
          <w:p w14:paraId="16004E7D" w14:textId="77777777" w:rsidR="009A2631" w:rsidRPr="00EE49AC" w:rsidRDefault="009A2631" w:rsidP="009116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djusted</w:t>
            </w: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</w:tr>
      <w:tr w:rsidR="009A2631" w:rsidRPr="00EE49AC" w14:paraId="2E7E8573" w14:textId="77777777" w:rsidTr="0091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vMerge/>
            <w:hideMark/>
          </w:tcPr>
          <w:p w14:paraId="51E94853" w14:textId="77777777" w:rsidR="009A2631" w:rsidRPr="00EE49AC" w:rsidRDefault="009A2631" w:rsidP="0091162C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2" w:type="dxa"/>
            <w:hideMark/>
          </w:tcPr>
          <w:p w14:paraId="7D888492" w14:textId="77777777" w:rsidR="009A2631" w:rsidRPr="00EE49AC" w:rsidRDefault="009A2631" w:rsidP="009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942" w:type="dxa"/>
            <w:hideMark/>
          </w:tcPr>
          <w:p w14:paraId="7952CEDF" w14:textId="77777777" w:rsidR="009A2631" w:rsidRPr="00EE49AC" w:rsidRDefault="009A2631" w:rsidP="009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 w:rsidRPr="00EE49AC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67" w:type="dxa"/>
            <w:hideMark/>
          </w:tcPr>
          <w:p w14:paraId="78D72856" w14:textId="77777777" w:rsidR="009A2631" w:rsidRPr="00EE49AC" w:rsidRDefault="009A2631" w:rsidP="009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Pr="00EE49AC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134" w:type="dxa"/>
            <w:gridSpan w:val="2"/>
            <w:hideMark/>
          </w:tcPr>
          <w:p w14:paraId="713357A9" w14:textId="77777777" w:rsidR="009A2631" w:rsidRPr="00EE49AC" w:rsidRDefault="009A2631" w:rsidP="009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993" w:type="dxa"/>
            <w:hideMark/>
          </w:tcPr>
          <w:p w14:paraId="59B6E84D" w14:textId="77777777" w:rsidR="009A2631" w:rsidRPr="00EE49AC" w:rsidRDefault="009A2631" w:rsidP="009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 w:rsidRPr="00EE49AC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417" w:type="dxa"/>
            <w:hideMark/>
          </w:tcPr>
          <w:p w14:paraId="58FAC031" w14:textId="77777777" w:rsidR="009A2631" w:rsidRPr="00EE49AC" w:rsidRDefault="009A2631" w:rsidP="009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 w:rsidRPr="00EE49AC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993" w:type="dxa"/>
            <w:hideMark/>
          </w:tcPr>
          <w:p w14:paraId="26ABF90F" w14:textId="77777777" w:rsidR="009A2631" w:rsidRPr="00EE49AC" w:rsidRDefault="009A2631" w:rsidP="0091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9A2631" w:rsidRPr="00EE49AC" w14:paraId="0D0017E1" w14:textId="77777777" w:rsidTr="00911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9"/>
          </w:tcPr>
          <w:p w14:paraId="46D24DD1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</w:tr>
      <w:tr w:rsidR="009A2631" w:rsidRPr="00EE49AC" w14:paraId="57641DFA" w14:textId="77777777" w:rsidTr="0091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57A0DB1E" w14:textId="2D49A708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b w:val="0"/>
                <w:bCs w:val="0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Educational Mobility </w:t>
            </w:r>
            <w:r w:rsidR="004145B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age 35 years</w:t>
            </w:r>
          </w:p>
        </w:tc>
        <w:tc>
          <w:tcPr>
            <w:tcW w:w="992" w:type="dxa"/>
            <w:hideMark/>
          </w:tcPr>
          <w:p w14:paraId="5102F992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,038</w:t>
            </w:r>
          </w:p>
        </w:tc>
        <w:tc>
          <w:tcPr>
            <w:tcW w:w="942" w:type="dxa"/>
            <w:hideMark/>
          </w:tcPr>
          <w:p w14:paraId="7A2D308D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67" w:type="dxa"/>
            <w:hideMark/>
          </w:tcPr>
          <w:p w14:paraId="32AC7B3F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4" w:type="dxa"/>
            <w:gridSpan w:val="2"/>
            <w:hideMark/>
          </w:tcPr>
          <w:p w14:paraId="1E00FAA1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hideMark/>
          </w:tcPr>
          <w:p w14:paraId="269BA4B1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  <w:hideMark/>
          </w:tcPr>
          <w:p w14:paraId="3C09E89A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hideMark/>
          </w:tcPr>
          <w:p w14:paraId="632D2EAA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A2631" w:rsidRPr="00EE49AC" w14:paraId="06861DC6" w14:textId="77777777" w:rsidTr="00911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6DEE114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High</w:t>
            </w:r>
          </w:p>
        </w:tc>
        <w:tc>
          <w:tcPr>
            <w:tcW w:w="992" w:type="dxa"/>
            <w:hideMark/>
          </w:tcPr>
          <w:p w14:paraId="1F6D8D44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48D12ABE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67" w:type="dxa"/>
            <w:hideMark/>
          </w:tcPr>
          <w:p w14:paraId="1B6187FA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34" w:type="dxa"/>
            <w:gridSpan w:val="2"/>
            <w:hideMark/>
          </w:tcPr>
          <w:p w14:paraId="07AA4A34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hideMark/>
          </w:tcPr>
          <w:p w14:paraId="2AED7233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hideMark/>
          </w:tcPr>
          <w:p w14:paraId="7242E90A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3" w:type="dxa"/>
            <w:hideMark/>
          </w:tcPr>
          <w:p w14:paraId="0BF30EA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A2631" w:rsidRPr="00EE49AC" w14:paraId="38E16B58" w14:textId="77777777" w:rsidTr="0091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6230E721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Downward</w:t>
            </w:r>
          </w:p>
        </w:tc>
        <w:tc>
          <w:tcPr>
            <w:tcW w:w="992" w:type="dxa"/>
            <w:hideMark/>
          </w:tcPr>
          <w:p w14:paraId="091FD1A8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24BAC664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3.14</w:t>
            </w:r>
          </w:p>
        </w:tc>
        <w:tc>
          <w:tcPr>
            <w:tcW w:w="1467" w:type="dxa"/>
            <w:hideMark/>
          </w:tcPr>
          <w:p w14:paraId="2C59B230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47, 6.74</w:t>
            </w:r>
          </w:p>
        </w:tc>
        <w:tc>
          <w:tcPr>
            <w:tcW w:w="1134" w:type="dxa"/>
            <w:gridSpan w:val="2"/>
            <w:hideMark/>
          </w:tcPr>
          <w:p w14:paraId="08159656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03</w:t>
            </w:r>
          </w:p>
        </w:tc>
        <w:tc>
          <w:tcPr>
            <w:tcW w:w="993" w:type="dxa"/>
            <w:hideMark/>
          </w:tcPr>
          <w:p w14:paraId="3F350BE0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2.98</w:t>
            </w:r>
          </w:p>
        </w:tc>
        <w:tc>
          <w:tcPr>
            <w:tcW w:w="1417" w:type="dxa"/>
            <w:hideMark/>
          </w:tcPr>
          <w:p w14:paraId="711577C6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38, 6.44</w:t>
            </w:r>
          </w:p>
        </w:tc>
        <w:tc>
          <w:tcPr>
            <w:tcW w:w="993" w:type="dxa"/>
            <w:hideMark/>
          </w:tcPr>
          <w:p w14:paraId="5FA0DA3E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</w:tc>
      </w:tr>
      <w:tr w:rsidR="009A2631" w:rsidRPr="00EE49AC" w14:paraId="2A4B296A" w14:textId="77777777" w:rsidTr="00911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3ADFDB3F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Low</w:t>
            </w:r>
          </w:p>
        </w:tc>
        <w:tc>
          <w:tcPr>
            <w:tcW w:w="992" w:type="dxa"/>
            <w:hideMark/>
          </w:tcPr>
          <w:p w14:paraId="38EAD648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242B4C31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44</w:t>
            </w:r>
          </w:p>
        </w:tc>
        <w:tc>
          <w:tcPr>
            <w:tcW w:w="1467" w:type="dxa"/>
            <w:hideMark/>
          </w:tcPr>
          <w:p w14:paraId="2C16CAF2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3, 2.55</w:t>
            </w:r>
          </w:p>
        </w:tc>
        <w:tc>
          <w:tcPr>
            <w:tcW w:w="1134" w:type="dxa"/>
            <w:gridSpan w:val="2"/>
            <w:hideMark/>
          </w:tcPr>
          <w:p w14:paraId="017462E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196</w:t>
            </w:r>
          </w:p>
        </w:tc>
        <w:tc>
          <w:tcPr>
            <w:tcW w:w="993" w:type="dxa"/>
            <w:hideMark/>
          </w:tcPr>
          <w:p w14:paraId="69033293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1.38</w:t>
            </w:r>
          </w:p>
        </w:tc>
        <w:tc>
          <w:tcPr>
            <w:tcW w:w="1417" w:type="dxa"/>
            <w:hideMark/>
          </w:tcPr>
          <w:p w14:paraId="3AB81881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78, 2.46</w:t>
            </w:r>
          </w:p>
        </w:tc>
        <w:tc>
          <w:tcPr>
            <w:tcW w:w="993" w:type="dxa"/>
            <w:hideMark/>
          </w:tcPr>
          <w:p w14:paraId="4390EFC5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269</w:t>
            </w:r>
          </w:p>
        </w:tc>
      </w:tr>
      <w:tr w:rsidR="009A2631" w:rsidRPr="00EE49AC" w14:paraId="3F161ED7" w14:textId="77777777" w:rsidTr="0091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080A0F9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Upward</w:t>
            </w:r>
          </w:p>
        </w:tc>
        <w:tc>
          <w:tcPr>
            <w:tcW w:w="992" w:type="dxa"/>
            <w:hideMark/>
          </w:tcPr>
          <w:p w14:paraId="01AC45A8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48F8DF4D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1467" w:type="dxa"/>
            <w:hideMark/>
          </w:tcPr>
          <w:p w14:paraId="0E9B5955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4, 1.52</w:t>
            </w:r>
          </w:p>
        </w:tc>
        <w:tc>
          <w:tcPr>
            <w:tcW w:w="1134" w:type="dxa"/>
            <w:gridSpan w:val="2"/>
            <w:hideMark/>
          </w:tcPr>
          <w:p w14:paraId="78BEB983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694</w:t>
            </w:r>
          </w:p>
        </w:tc>
        <w:tc>
          <w:tcPr>
            <w:tcW w:w="993" w:type="dxa"/>
            <w:hideMark/>
          </w:tcPr>
          <w:p w14:paraId="47DFDA2A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95</w:t>
            </w:r>
          </w:p>
        </w:tc>
        <w:tc>
          <w:tcPr>
            <w:tcW w:w="1417" w:type="dxa"/>
            <w:hideMark/>
          </w:tcPr>
          <w:p w14:paraId="71C15598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56, 1.61</w:t>
            </w:r>
          </w:p>
        </w:tc>
        <w:tc>
          <w:tcPr>
            <w:tcW w:w="993" w:type="dxa"/>
            <w:hideMark/>
          </w:tcPr>
          <w:p w14:paraId="20FDAE58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0.839</w:t>
            </w:r>
          </w:p>
        </w:tc>
      </w:tr>
      <w:tr w:rsidR="009A2631" w:rsidRPr="00EE49AC" w14:paraId="68D37982" w14:textId="77777777" w:rsidTr="00911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9"/>
          </w:tcPr>
          <w:p w14:paraId="4EA9F2C6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b w:val="0"/>
                <w:bCs w:val="0"/>
                <w:color w:val="FF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Suicidal Ideation</w:t>
            </w:r>
          </w:p>
        </w:tc>
      </w:tr>
      <w:tr w:rsidR="009A2631" w:rsidRPr="00EE49AC" w14:paraId="213945C8" w14:textId="77777777" w:rsidTr="0091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13E9596E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High</w:t>
            </w:r>
          </w:p>
        </w:tc>
        <w:tc>
          <w:tcPr>
            <w:tcW w:w="992" w:type="dxa"/>
            <w:hideMark/>
          </w:tcPr>
          <w:p w14:paraId="7A188555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19C00CCF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67" w:type="dxa"/>
            <w:hideMark/>
          </w:tcPr>
          <w:p w14:paraId="77B82FA5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34" w:type="dxa"/>
            <w:gridSpan w:val="2"/>
            <w:hideMark/>
          </w:tcPr>
          <w:p w14:paraId="7008D3F6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  <w:hideMark/>
          </w:tcPr>
          <w:p w14:paraId="1DB86A7F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  <w:hideMark/>
          </w:tcPr>
          <w:p w14:paraId="46DA53CB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3" w:type="dxa"/>
            <w:hideMark/>
          </w:tcPr>
          <w:p w14:paraId="40CD5B6D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A2631" w:rsidRPr="00EE49AC" w14:paraId="111897F5" w14:textId="77777777" w:rsidTr="00911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2D36D3B0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Downward</w:t>
            </w:r>
          </w:p>
        </w:tc>
        <w:tc>
          <w:tcPr>
            <w:tcW w:w="992" w:type="dxa"/>
            <w:hideMark/>
          </w:tcPr>
          <w:p w14:paraId="2B63CC1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2E99A7A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57</w:t>
            </w:r>
          </w:p>
        </w:tc>
        <w:tc>
          <w:tcPr>
            <w:tcW w:w="1467" w:type="dxa"/>
            <w:hideMark/>
          </w:tcPr>
          <w:p w14:paraId="57C1CA4C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58, 4.17</w:t>
            </w:r>
          </w:p>
        </w:tc>
        <w:tc>
          <w:tcPr>
            <w:tcW w:w="1134" w:type="dxa"/>
            <w:gridSpan w:val="2"/>
            <w:hideMark/>
          </w:tcPr>
          <w:p w14:paraId="407A9F86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369</w:t>
            </w:r>
          </w:p>
        </w:tc>
        <w:tc>
          <w:tcPr>
            <w:tcW w:w="993" w:type="dxa"/>
            <w:hideMark/>
          </w:tcPr>
          <w:p w14:paraId="3B46B052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53</w:t>
            </w:r>
          </w:p>
        </w:tc>
        <w:tc>
          <w:tcPr>
            <w:tcW w:w="1417" w:type="dxa"/>
            <w:hideMark/>
          </w:tcPr>
          <w:p w14:paraId="21E70F0F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57, 4.08</w:t>
            </w:r>
          </w:p>
        </w:tc>
        <w:tc>
          <w:tcPr>
            <w:tcW w:w="993" w:type="dxa"/>
            <w:hideMark/>
          </w:tcPr>
          <w:p w14:paraId="3839810D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397</w:t>
            </w:r>
          </w:p>
        </w:tc>
      </w:tr>
      <w:tr w:rsidR="009A2631" w:rsidRPr="00EE49AC" w14:paraId="3C6B6C94" w14:textId="77777777" w:rsidTr="0091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778A495F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Low</w:t>
            </w:r>
          </w:p>
        </w:tc>
        <w:tc>
          <w:tcPr>
            <w:tcW w:w="992" w:type="dxa"/>
            <w:hideMark/>
          </w:tcPr>
          <w:p w14:paraId="0F2DCAA2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6AC36BE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1467" w:type="dxa"/>
            <w:hideMark/>
          </w:tcPr>
          <w:p w14:paraId="660FB94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73, 2.45</w:t>
            </w:r>
          </w:p>
        </w:tc>
        <w:tc>
          <w:tcPr>
            <w:tcW w:w="1134" w:type="dxa"/>
            <w:gridSpan w:val="2"/>
            <w:hideMark/>
          </w:tcPr>
          <w:p w14:paraId="04441817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342</w:t>
            </w:r>
          </w:p>
        </w:tc>
        <w:tc>
          <w:tcPr>
            <w:tcW w:w="993" w:type="dxa"/>
            <w:hideMark/>
          </w:tcPr>
          <w:p w14:paraId="435CD36B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1417" w:type="dxa"/>
            <w:hideMark/>
          </w:tcPr>
          <w:p w14:paraId="5B277807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72, 2.49</w:t>
            </w:r>
          </w:p>
        </w:tc>
        <w:tc>
          <w:tcPr>
            <w:tcW w:w="993" w:type="dxa"/>
            <w:hideMark/>
          </w:tcPr>
          <w:p w14:paraId="14347B50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360</w:t>
            </w:r>
          </w:p>
        </w:tc>
      </w:tr>
      <w:tr w:rsidR="009A2631" w:rsidRPr="00EE49AC" w14:paraId="17CB13D2" w14:textId="77777777" w:rsidTr="00911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hideMark/>
          </w:tcPr>
          <w:p w14:paraId="00312C4E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Upward</w:t>
            </w:r>
          </w:p>
        </w:tc>
        <w:tc>
          <w:tcPr>
            <w:tcW w:w="992" w:type="dxa"/>
            <w:hideMark/>
          </w:tcPr>
          <w:p w14:paraId="797D6B33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  <w:hideMark/>
          </w:tcPr>
          <w:p w14:paraId="5B866C94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94</w:t>
            </w:r>
          </w:p>
        </w:tc>
        <w:tc>
          <w:tcPr>
            <w:tcW w:w="1467" w:type="dxa"/>
            <w:hideMark/>
          </w:tcPr>
          <w:p w14:paraId="4F0044F4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54, 1.63</w:t>
            </w:r>
          </w:p>
        </w:tc>
        <w:tc>
          <w:tcPr>
            <w:tcW w:w="1134" w:type="dxa"/>
            <w:gridSpan w:val="2"/>
            <w:hideMark/>
          </w:tcPr>
          <w:p w14:paraId="586220A7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819</w:t>
            </w:r>
          </w:p>
        </w:tc>
        <w:tc>
          <w:tcPr>
            <w:tcW w:w="993" w:type="dxa"/>
            <w:hideMark/>
          </w:tcPr>
          <w:p w14:paraId="478B829B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1417" w:type="dxa"/>
            <w:hideMark/>
          </w:tcPr>
          <w:p w14:paraId="4E1E4947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55, 1.71</w:t>
            </w:r>
          </w:p>
        </w:tc>
        <w:tc>
          <w:tcPr>
            <w:tcW w:w="993" w:type="dxa"/>
            <w:hideMark/>
          </w:tcPr>
          <w:p w14:paraId="7AEE01E1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921</w:t>
            </w:r>
          </w:p>
        </w:tc>
      </w:tr>
      <w:tr w:rsidR="009A2631" w:rsidRPr="00EE49AC" w14:paraId="516CB6BC" w14:textId="77777777" w:rsidTr="0091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9"/>
          </w:tcPr>
          <w:p w14:paraId="64C4152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Psychological Distress</w:t>
            </w:r>
          </w:p>
        </w:tc>
      </w:tr>
      <w:tr w:rsidR="009A2631" w:rsidRPr="00EE49AC" w14:paraId="75AA296C" w14:textId="77777777" w:rsidTr="00911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52AB3944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High</w:t>
            </w:r>
          </w:p>
        </w:tc>
        <w:tc>
          <w:tcPr>
            <w:tcW w:w="992" w:type="dxa"/>
          </w:tcPr>
          <w:p w14:paraId="0DC0BFEC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368F6886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67" w:type="dxa"/>
          </w:tcPr>
          <w:p w14:paraId="36A9A177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1134" w:type="dxa"/>
            <w:gridSpan w:val="2"/>
          </w:tcPr>
          <w:p w14:paraId="24A42255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93" w:type="dxa"/>
          </w:tcPr>
          <w:p w14:paraId="47C5D106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00</w:t>
            </w:r>
          </w:p>
        </w:tc>
        <w:tc>
          <w:tcPr>
            <w:tcW w:w="1417" w:type="dxa"/>
          </w:tcPr>
          <w:p w14:paraId="0AF0AB3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Ref</w:t>
            </w:r>
          </w:p>
        </w:tc>
        <w:tc>
          <w:tcPr>
            <w:tcW w:w="993" w:type="dxa"/>
          </w:tcPr>
          <w:p w14:paraId="4DE56D97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A2631" w:rsidRPr="00EE49AC" w14:paraId="7CFF4475" w14:textId="77777777" w:rsidTr="0091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1C03FFD5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Downward</w:t>
            </w:r>
          </w:p>
        </w:tc>
        <w:tc>
          <w:tcPr>
            <w:tcW w:w="992" w:type="dxa"/>
          </w:tcPr>
          <w:p w14:paraId="607A61EC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520B88E1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71</w:t>
            </w:r>
          </w:p>
        </w:tc>
        <w:tc>
          <w:tcPr>
            <w:tcW w:w="1467" w:type="dxa"/>
          </w:tcPr>
          <w:p w14:paraId="1F8EFA07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84, 3.46</w:t>
            </w:r>
          </w:p>
        </w:tc>
        <w:tc>
          <w:tcPr>
            <w:tcW w:w="1134" w:type="dxa"/>
            <w:gridSpan w:val="2"/>
          </w:tcPr>
          <w:p w14:paraId="4B1AB3A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137</w:t>
            </w:r>
          </w:p>
        </w:tc>
        <w:tc>
          <w:tcPr>
            <w:tcW w:w="993" w:type="dxa"/>
          </w:tcPr>
          <w:p w14:paraId="5A6B416B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96</w:t>
            </w:r>
          </w:p>
        </w:tc>
        <w:tc>
          <w:tcPr>
            <w:tcW w:w="1417" w:type="dxa"/>
          </w:tcPr>
          <w:p w14:paraId="5FB99CB5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95, 4.04</w:t>
            </w:r>
          </w:p>
        </w:tc>
        <w:tc>
          <w:tcPr>
            <w:tcW w:w="993" w:type="dxa"/>
          </w:tcPr>
          <w:p w14:paraId="6EBDA8BD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068</w:t>
            </w:r>
          </w:p>
        </w:tc>
      </w:tr>
      <w:tr w:rsidR="009A2631" w:rsidRPr="00EE49AC" w14:paraId="6EA10F1F" w14:textId="77777777" w:rsidTr="00911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67F228A0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Stable Low</w:t>
            </w:r>
          </w:p>
        </w:tc>
        <w:tc>
          <w:tcPr>
            <w:tcW w:w="992" w:type="dxa"/>
          </w:tcPr>
          <w:p w14:paraId="500D602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2C2EDD2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04</w:t>
            </w:r>
          </w:p>
        </w:tc>
        <w:tc>
          <w:tcPr>
            <w:tcW w:w="1467" w:type="dxa"/>
          </w:tcPr>
          <w:p w14:paraId="1CE746B0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68, 1.59</w:t>
            </w:r>
          </w:p>
        </w:tc>
        <w:tc>
          <w:tcPr>
            <w:tcW w:w="1134" w:type="dxa"/>
            <w:gridSpan w:val="2"/>
          </w:tcPr>
          <w:p w14:paraId="6F8F8AC7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856</w:t>
            </w:r>
          </w:p>
        </w:tc>
        <w:tc>
          <w:tcPr>
            <w:tcW w:w="993" w:type="dxa"/>
          </w:tcPr>
          <w:p w14:paraId="70CBE103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1.28</w:t>
            </w:r>
          </w:p>
        </w:tc>
        <w:tc>
          <w:tcPr>
            <w:tcW w:w="1417" w:type="dxa"/>
          </w:tcPr>
          <w:p w14:paraId="58841F82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83, 1.98</w:t>
            </w:r>
          </w:p>
        </w:tc>
        <w:tc>
          <w:tcPr>
            <w:tcW w:w="993" w:type="dxa"/>
          </w:tcPr>
          <w:p w14:paraId="5FB99BF6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271</w:t>
            </w:r>
          </w:p>
        </w:tc>
      </w:tr>
      <w:tr w:rsidR="009A2631" w:rsidRPr="00EE49AC" w14:paraId="01130B41" w14:textId="77777777" w:rsidTr="00911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</w:tcPr>
          <w:p w14:paraId="33CE0189" w14:textId="77777777" w:rsidR="009A2631" w:rsidRPr="00EE49AC" w:rsidRDefault="009A2631" w:rsidP="0091162C">
            <w:pPr>
              <w:spacing w:before="150" w:after="150"/>
              <w:ind w:left="150" w:right="150"/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   Upward</w:t>
            </w:r>
          </w:p>
        </w:tc>
        <w:tc>
          <w:tcPr>
            <w:tcW w:w="992" w:type="dxa"/>
          </w:tcPr>
          <w:p w14:paraId="011DC68E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2" w:type="dxa"/>
          </w:tcPr>
          <w:p w14:paraId="6E56EAA2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1467" w:type="dxa"/>
          </w:tcPr>
          <w:p w14:paraId="177439C6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58, 1.20</w:t>
            </w:r>
          </w:p>
        </w:tc>
        <w:tc>
          <w:tcPr>
            <w:tcW w:w="1134" w:type="dxa"/>
            <w:gridSpan w:val="2"/>
          </w:tcPr>
          <w:p w14:paraId="60D915C1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328</w:t>
            </w:r>
          </w:p>
        </w:tc>
        <w:tc>
          <w:tcPr>
            <w:tcW w:w="993" w:type="dxa"/>
          </w:tcPr>
          <w:p w14:paraId="03246921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83</w:t>
            </w:r>
          </w:p>
        </w:tc>
        <w:tc>
          <w:tcPr>
            <w:tcW w:w="1417" w:type="dxa"/>
          </w:tcPr>
          <w:p w14:paraId="26E1CC90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57, 1.21</w:t>
            </w:r>
          </w:p>
        </w:tc>
        <w:tc>
          <w:tcPr>
            <w:tcW w:w="993" w:type="dxa"/>
          </w:tcPr>
          <w:p w14:paraId="3F718549" w14:textId="77777777" w:rsidR="009A2631" w:rsidRPr="00EE49AC" w:rsidRDefault="009A2631" w:rsidP="0091162C">
            <w:pPr>
              <w:spacing w:before="150" w:after="150"/>
              <w:ind w:left="150" w:right="15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kern w:val="0"/>
                <w:sz w:val="20"/>
                <w:szCs w:val="20"/>
                <w:lang w:eastAsia="en-GB"/>
                <w14:ligatures w14:val="none"/>
              </w:rPr>
              <w:t>0.331</w:t>
            </w:r>
          </w:p>
        </w:tc>
      </w:tr>
      <w:tr w:rsidR="009A2631" w:rsidRPr="00BF781A" w14:paraId="60A95444" w14:textId="77777777" w:rsidTr="009116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7" w:type="dxa"/>
            <w:gridSpan w:val="9"/>
            <w:hideMark/>
          </w:tcPr>
          <w:p w14:paraId="52A365E6" w14:textId="77777777" w:rsidR="009A2631" w:rsidRPr="00EE49AC" w:rsidRDefault="009A2631" w:rsidP="0091162C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 OR = Odds Ratio, CI = Confidence Interval</w:t>
            </w:r>
          </w:p>
          <w:p w14:paraId="6189059D" w14:textId="77777777" w:rsidR="009A2631" w:rsidRPr="00BF781A" w:rsidRDefault="009A2631" w:rsidP="0091162C">
            <w:pPr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*Adjusted for sex and </w:t>
            </w:r>
            <w:proofErr w:type="spellStart"/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urbanicity</w:t>
            </w:r>
            <w:proofErr w:type="spellEnd"/>
            <w:r w:rsidRPr="00EE49AC">
              <w:rPr>
                <w:rFonts w:ascii="Segoe UI" w:eastAsia="Times New Roman" w:hAnsi="Segoe UI" w:cs="Segoe UI"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 xml:space="preserve"> at birth</w:t>
            </w:r>
          </w:p>
        </w:tc>
      </w:tr>
    </w:tbl>
    <w:p w14:paraId="17C3199F" w14:textId="77777777" w:rsidR="009A2631" w:rsidRPr="009A2631" w:rsidRDefault="009A2631"/>
    <w:sectPr w:rsidR="009A2631" w:rsidRPr="009A2631" w:rsidSect="009A263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2E1E"/>
    <w:rsid w:val="00067FA2"/>
    <w:rsid w:val="000C2A9D"/>
    <w:rsid w:val="00143B96"/>
    <w:rsid w:val="00164CCE"/>
    <w:rsid w:val="001A3DA9"/>
    <w:rsid w:val="001C3427"/>
    <w:rsid w:val="001C591B"/>
    <w:rsid w:val="001E65D2"/>
    <w:rsid w:val="00213633"/>
    <w:rsid w:val="00226DA3"/>
    <w:rsid w:val="002346A8"/>
    <w:rsid w:val="00246507"/>
    <w:rsid w:val="002B6A68"/>
    <w:rsid w:val="002E5CFA"/>
    <w:rsid w:val="002F5968"/>
    <w:rsid w:val="00307CC7"/>
    <w:rsid w:val="00310997"/>
    <w:rsid w:val="00331D38"/>
    <w:rsid w:val="00356D07"/>
    <w:rsid w:val="00364DAE"/>
    <w:rsid w:val="003A09C5"/>
    <w:rsid w:val="003D193C"/>
    <w:rsid w:val="00404817"/>
    <w:rsid w:val="004145BC"/>
    <w:rsid w:val="004A1049"/>
    <w:rsid w:val="004D1807"/>
    <w:rsid w:val="00524E9E"/>
    <w:rsid w:val="00575E09"/>
    <w:rsid w:val="0062252C"/>
    <w:rsid w:val="0062541E"/>
    <w:rsid w:val="006357C8"/>
    <w:rsid w:val="00667040"/>
    <w:rsid w:val="006D62B6"/>
    <w:rsid w:val="00752B16"/>
    <w:rsid w:val="00816551"/>
    <w:rsid w:val="008715A2"/>
    <w:rsid w:val="008A5337"/>
    <w:rsid w:val="00935C4B"/>
    <w:rsid w:val="009369FE"/>
    <w:rsid w:val="009A2631"/>
    <w:rsid w:val="00A03A28"/>
    <w:rsid w:val="00A14F88"/>
    <w:rsid w:val="00A2590D"/>
    <w:rsid w:val="00A8024D"/>
    <w:rsid w:val="00AA6C45"/>
    <w:rsid w:val="00AF175B"/>
    <w:rsid w:val="00B1066F"/>
    <w:rsid w:val="00B113F4"/>
    <w:rsid w:val="00B264B8"/>
    <w:rsid w:val="00B63F69"/>
    <w:rsid w:val="00B731E3"/>
    <w:rsid w:val="00BA49E9"/>
    <w:rsid w:val="00BD2AB4"/>
    <w:rsid w:val="00BD2AC2"/>
    <w:rsid w:val="00C122F3"/>
    <w:rsid w:val="00C26BA6"/>
    <w:rsid w:val="00C7382B"/>
    <w:rsid w:val="00C95BAD"/>
    <w:rsid w:val="00CC4655"/>
    <w:rsid w:val="00CC70DF"/>
    <w:rsid w:val="00D06D5B"/>
    <w:rsid w:val="00DA0F9C"/>
    <w:rsid w:val="00E1422A"/>
    <w:rsid w:val="00E57ACC"/>
    <w:rsid w:val="00E62F04"/>
    <w:rsid w:val="00F92E1E"/>
    <w:rsid w:val="00FA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3CEC1"/>
  <w15:chartTrackingRefBased/>
  <w15:docId w15:val="{C03430F9-2440-4DC1-A39E-9F8810F8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2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E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E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2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2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2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2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2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2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2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2E1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92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2E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2E1E"/>
    <w:rPr>
      <w:sz w:val="20"/>
      <w:szCs w:val="20"/>
    </w:rPr>
  </w:style>
  <w:style w:type="table" w:styleId="PlainTable2">
    <w:name w:val="Plain Table 2"/>
    <w:basedOn w:val="TableNormal"/>
    <w:uiPriority w:val="42"/>
    <w:rsid w:val="00F92E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1099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F0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63F69"/>
    <w:pPr>
      <w:spacing w:after="0" w:line="240" w:lineRule="auto"/>
    </w:pPr>
  </w:style>
  <w:style w:type="table" w:styleId="TableGrid">
    <w:name w:val="Table Grid"/>
    <w:basedOn w:val="TableNormal"/>
    <w:uiPriority w:val="39"/>
    <w:rsid w:val="00AA6C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981DC3-BD71-4BFD-B4C7-FBA7CB0CA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Barrass</dc:creator>
  <cp:keywords/>
  <dc:description/>
  <cp:lastModifiedBy>Jan Louis Non</cp:lastModifiedBy>
  <cp:revision>2</cp:revision>
  <dcterms:created xsi:type="dcterms:W3CDTF">2025-07-30T20:15:00Z</dcterms:created>
  <dcterms:modified xsi:type="dcterms:W3CDTF">2025-07-30T20:15:00Z</dcterms:modified>
</cp:coreProperties>
</file>